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22C40" w14:textId="77777777" w:rsidR="0019029A" w:rsidRDefault="0019029A" w:rsidP="0019029A">
      <w:pPr>
        <w:rPr>
          <w:rFonts w:cs="Times New Roman"/>
        </w:rPr>
      </w:pPr>
    </w:p>
    <w:p w14:paraId="07984442" w14:textId="77777777" w:rsidR="0019029A" w:rsidRPr="0045208A" w:rsidRDefault="0019029A" w:rsidP="0019029A">
      <w:pPr>
        <w:spacing w:line="480" w:lineRule="auto"/>
        <w:jc w:val="center"/>
        <w:rPr>
          <w:rFonts w:eastAsia="Calibri" w:cs="Mangal"/>
          <w:b/>
          <w:bCs/>
          <w:kern w:val="2"/>
          <w14:ligatures w14:val="standardContextual"/>
        </w:rPr>
      </w:pPr>
      <w:r w:rsidRPr="0045208A">
        <w:rPr>
          <w:rFonts w:eastAsia="Calibri" w:cs="Mangal"/>
          <w:b/>
          <w:bCs/>
          <w:kern w:val="2"/>
          <w14:ligatures w14:val="standardContextual"/>
        </w:rPr>
        <w:t>Appendix B</w:t>
      </w:r>
    </w:p>
    <w:p w14:paraId="777F4382" w14:textId="77777777" w:rsidR="0019029A" w:rsidRPr="0045208A" w:rsidRDefault="0019029A" w:rsidP="0019029A">
      <w:pPr>
        <w:tabs>
          <w:tab w:val="left" w:pos="6900"/>
        </w:tabs>
        <w:spacing w:line="480" w:lineRule="auto"/>
        <w:rPr>
          <w:rFonts w:eastAsia="Calibri" w:cs="Mangal"/>
          <w:kern w:val="2"/>
          <w14:ligatures w14:val="standardContextual"/>
        </w:rPr>
      </w:pPr>
      <w:r w:rsidRPr="0045208A">
        <w:rPr>
          <w:rFonts w:eastAsia="Calibri" w:cs="Mangal"/>
          <w:kern w:val="2"/>
          <w14:ligatures w14:val="standardContextual"/>
        </w:rPr>
        <w:t>The appendix provides results for fixed effect panel data regression for unbalanced panel, partially balanced panel (panel with variable having information on 8 or more years) and partially balanced panel with imputed values. The results are presented below:</w:t>
      </w:r>
    </w:p>
    <w:p w14:paraId="684DC085" w14:textId="77777777" w:rsidR="0019029A" w:rsidRPr="0045208A" w:rsidRDefault="0019029A" w:rsidP="0019029A">
      <w:pPr>
        <w:numPr>
          <w:ilvl w:val="0"/>
          <w:numId w:val="1"/>
        </w:numPr>
        <w:spacing w:line="480" w:lineRule="auto"/>
        <w:contextualSpacing/>
        <w:rPr>
          <w:rFonts w:eastAsia="Calibri" w:cs="Mangal"/>
          <w:b/>
          <w:bCs/>
          <w:kern w:val="2"/>
          <w14:ligatures w14:val="standardContextual"/>
        </w:rPr>
      </w:pPr>
      <w:r w:rsidRPr="0045208A">
        <w:rPr>
          <w:rFonts w:eastAsia="Calibri" w:cs="Mangal"/>
          <w:b/>
          <w:bCs/>
          <w:kern w:val="2"/>
          <w14:ligatures w14:val="standardContextual"/>
        </w:rPr>
        <w:t>Results for Unbalanced Panel with 2200 firms</w:t>
      </w:r>
    </w:p>
    <w:p w14:paraId="09DF968C" w14:textId="77777777" w:rsidR="0019029A" w:rsidRPr="0045208A" w:rsidRDefault="0019029A" w:rsidP="0019029A">
      <w:pPr>
        <w:spacing w:line="480" w:lineRule="auto"/>
        <w:rPr>
          <w:rFonts w:eastAsia="Calibri" w:cs="Mangal"/>
          <w:b/>
          <w:bCs/>
          <w:kern w:val="2"/>
          <w14:ligatures w14:val="standardContextual"/>
        </w:rPr>
      </w:pPr>
      <w:r w:rsidRPr="0045208A">
        <w:rPr>
          <w:rFonts w:eastAsia="Calibri" w:cs="Mangal"/>
          <w:b/>
          <w:bCs/>
          <w:kern w:val="2"/>
          <w14:ligatures w14:val="standardContextual"/>
        </w:rPr>
        <w:t>Descriptive statistics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3248"/>
        <w:gridCol w:w="2507"/>
        <w:gridCol w:w="1620"/>
      </w:tblGrid>
      <w:tr w:rsidR="0019029A" w:rsidRPr="0045208A" w14:paraId="713C1633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F1F5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IN"/>
                <w14:ligatures w14:val="standardContextual"/>
              </w:rPr>
              <w:t>Table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83674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E4B5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</w:p>
        </w:tc>
      </w:tr>
      <w:tr w:rsidR="0019029A" w:rsidRPr="0045208A" w14:paraId="2D9FF1F5" w14:textId="77777777" w:rsidTr="00013473">
        <w:trPr>
          <w:trHeight w:val="304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2C901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Distribution of firms across different manufacturing sectors</w:t>
            </w:r>
          </w:p>
        </w:tc>
      </w:tr>
      <w:tr w:rsidR="0019029A" w:rsidRPr="0045208A" w14:paraId="7B176B07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221A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Indu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528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Number of e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8BF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Percentage</w:t>
            </w:r>
          </w:p>
        </w:tc>
      </w:tr>
      <w:tr w:rsidR="0019029A" w:rsidRPr="0045208A" w14:paraId="7D6E67FF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E5C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DA7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717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7.64</w:t>
            </w:r>
          </w:p>
        </w:tc>
      </w:tr>
      <w:tr w:rsidR="0019029A" w:rsidRPr="0045208A" w14:paraId="43B72B88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A15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Basic Mate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167A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2,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3747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3.14</w:t>
            </w:r>
          </w:p>
        </w:tc>
      </w:tr>
      <w:tr w:rsidR="0019029A" w:rsidRPr="0045208A" w14:paraId="15BAC152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DCC6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Indus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AC7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3,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E59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7.64</w:t>
            </w:r>
          </w:p>
        </w:tc>
      </w:tr>
      <w:tr w:rsidR="0019029A" w:rsidRPr="0045208A" w14:paraId="62988ECC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731D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Consumer cyclic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0EBA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3,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CABD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7.05</w:t>
            </w:r>
          </w:p>
        </w:tc>
      </w:tr>
      <w:tr w:rsidR="0019029A" w:rsidRPr="0045208A" w14:paraId="0506680B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1D8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Consumer non-cyclic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695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,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B36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8.86</w:t>
            </w:r>
          </w:p>
        </w:tc>
      </w:tr>
      <w:tr w:rsidR="0019029A" w:rsidRPr="0045208A" w14:paraId="643ABE69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22B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Health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CE6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3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320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4.09</w:t>
            </w:r>
          </w:p>
        </w:tc>
      </w:tr>
      <w:tr w:rsidR="0019029A" w:rsidRPr="0045208A" w14:paraId="55580F3A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79ED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51F4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3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EC99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4.59</w:t>
            </w:r>
          </w:p>
        </w:tc>
      </w:tr>
      <w:tr w:rsidR="0019029A" w:rsidRPr="0045208A" w14:paraId="0B266829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037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Ut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5BB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E89B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7</w:t>
            </w:r>
          </w:p>
        </w:tc>
      </w:tr>
      <w:tr w:rsidR="0019029A" w:rsidRPr="0045208A" w14:paraId="60A3E4E7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9A3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778C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22,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1AF6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00</w:t>
            </w:r>
          </w:p>
        </w:tc>
      </w:tr>
    </w:tbl>
    <w:p w14:paraId="0A9158DF" w14:textId="77777777" w:rsidR="0019029A" w:rsidRPr="0045208A" w:rsidRDefault="0019029A" w:rsidP="0019029A">
      <w:pPr>
        <w:spacing w:line="480" w:lineRule="auto"/>
        <w:rPr>
          <w:rFonts w:eastAsia="Calibri" w:cs="Mangal"/>
          <w:b/>
          <w:bCs/>
          <w:kern w:val="2"/>
          <w14:ligatures w14:val="standardContextual"/>
        </w:rPr>
      </w:pPr>
    </w:p>
    <w:tbl>
      <w:tblPr>
        <w:tblW w:w="9167" w:type="dxa"/>
        <w:tblLook w:val="04A0" w:firstRow="1" w:lastRow="0" w:firstColumn="1" w:lastColumn="0" w:noHBand="0" w:noVBand="1"/>
      </w:tblPr>
      <w:tblGrid>
        <w:gridCol w:w="4850"/>
        <w:gridCol w:w="2622"/>
        <w:gridCol w:w="1695"/>
      </w:tblGrid>
      <w:tr w:rsidR="0019029A" w:rsidRPr="0045208A" w14:paraId="47A16FA8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B2C8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IN"/>
                <w14:ligatures w14:val="standardContextual"/>
              </w:rPr>
              <w:t>Table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B7A51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4419D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</w:p>
        </w:tc>
      </w:tr>
      <w:tr w:rsidR="0019029A" w:rsidRPr="0045208A" w14:paraId="588A6938" w14:textId="77777777" w:rsidTr="00013473">
        <w:trPr>
          <w:trHeight w:val="303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54C3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Distribution of firms across different institutional categories</w:t>
            </w:r>
          </w:p>
        </w:tc>
      </w:tr>
      <w:tr w:rsidR="0019029A" w:rsidRPr="0045208A" w14:paraId="126E5B7C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377D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Institutional 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4A300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Number of e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2499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Percentage</w:t>
            </w:r>
          </w:p>
        </w:tc>
      </w:tr>
      <w:tr w:rsidR="0019029A" w:rsidRPr="0045208A" w14:paraId="24E9401D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862E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Collaborative Agglome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6DB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27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0.69</w:t>
            </w:r>
          </w:p>
        </w:tc>
      </w:tr>
      <w:tr w:rsidR="0019029A" w:rsidRPr="0045208A" w14:paraId="21723597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6D0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Coordinated Market 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9EB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3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544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15.99</w:t>
            </w:r>
          </w:p>
        </w:tc>
      </w:tr>
      <w:tr w:rsidR="0019029A" w:rsidRPr="0045208A" w14:paraId="04C08088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A1F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Centralized 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79B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752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0.05</w:t>
            </w:r>
          </w:p>
        </w:tc>
      </w:tr>
      <w:tr w:rsidR="0019029A" w:rsidRPr="0045208A" w14:paraId="2240D063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F997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Emergent Liberal Market 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BE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87A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4.38</w:t>
            </w:r>
          </w:p>
        </w:tc>
      </w:tr>
      <w:tr w:rsidR="0019029A" w:rsidRPr="0045208A" w14:paraId="37E55668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71AB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Family 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B38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FBB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3.73</w:t>
            </w:r>
          </w:p>
        </w:tc>
      </w:tr>
      <w:tr w:rsidR="0019029A" w:rsidRPr="0045208A" w14:paraId="77AE2CF9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097F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Hierarchically Coord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3D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B76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0.05</w:t>
            </w:r>
          </w:p>
        </w:tc>
      </w:tr>
      <w:tr w:rsidR="0019029A" w:rsidRPr="0045208A" w14:paraId="27FFD257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4EC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 xml:space="preserve">Liberal Market Econom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3D8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F77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4.24</w:t>
            </w:r>
          </w:p>
        </w:tc>
      </w:tr>
      <w:tr w:rsidR="0019029A" w:rsidRPr="0045208A" w14:paraId="00508B2E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52C1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State 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826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13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F35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62.03</w:t>
            </w:r>
          </w:p>
        </w:tc>
      </w:tr>
      <w:tr w:rsidR="0019029A" w:rsidRPr="0045208A" w14:paraId="4960D450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8222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B3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1,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A3F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8.85</w:t>
            </w:r>
          </w:p>
        </w:tc>
      </w:tr>
      <w:tr w:rsidR="0019029A" w:rsidRPr="0045208A" w14:paraId="03AD5190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BDCBE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 xml:space="preserve">Tot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44BB74" w14:textId="77777777" w:rsidR="0019029A" w:rsidRPr="0045208A" w:rsidRDefault="0019029A" w:rsidP="0001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21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D83D1C" w14:textId="77777777" w:rsidR="0019029A" w:rsidRPr="0045208A" w:rsidRDefault="0019029A" w:rsidP="000134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ascii="Calibri" w:eastAsia="Times New Roman" w:hAnsi="Calibri" w:cs="Calibri"/>
                <w:color w:val="000000"/>
                <w:kern w:val="2"/>
                <w:lang w:eastAsia="en-IN"/>
                <w14:ligatures w14:val="standardContextual"/>
              </w:rPr>
              <w:t>100</w:t>
            </w:r>
          </w:p>
        </w:tc>
      </w:tr>
    </w:tbl>
    <w:p w14:paraId="2B1EB47D" w14:textId="77777777" w:rsidR="0019029A" w:rsidRPr="0045208A" w:rsidRDefault="0019029A" w:rsidP="0019029A">
      <w:pPr>
        <w:spacing w:line="480" w:lineRule="auto"/>
        <w:rPr>
          <w:rFonts w:eastAsia="Calibri" w:cs="Mangal"/>
          <w:b/>
          <w:bCs/>
          <w:kern w:val="2"/>
          <w14:ligatures w14:val="standardContextu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65"/>
        <w:gridCol w:w="1318"/>
        <w:gridCol w:w="1411"/>
        <w:gridCol w:w="1411"/>
        <w:gridCol w:w="1033"/>
        <w:gridCol w:w="1522"/>
      </w:tblGrid>
      <w:tr w:rsidR="0019029A" w:rsidRPr="0045208A" w14:paraId="7805F9E9" w14:textId="77777777" w:rsidTr="00013473">
        <w:trPr>
          <w:trHeight w:val="32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3FEFB9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color w:val="000000"/>
                <w:kern w:val="2"/>
                <w:szCs w:val="24"/>
                <w:lang w:eastAsia="en-IN"/>
                <w14:ligatures w14:val="standardContextual"/>
              </w:rPr>
              <w:t>Table 3</w:t>
            </w:r>
          </w:p>
        </w:tc>
      </w:tr>
      <w:tr w:rsidR="0019029A" w:rsidRPr="0045208A" w14:paraId="02DFD024" w14:textId="77777777" w:rsidTr="00013473">
        <w:trPr>
          <w:trHeight w:val="32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152B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Summary statistics</w:t>
            </w:r>
          </w:p>
        </w:tc>
      </w:tr>
      <w:tr w:rsidR="0019029A" w:rsidRPr="0045208A" w14:paraId="2376277E" w14:textId="77777777" w:rsidTr="00013473">
        <w:trPr>
          <w:trHeight w:val="323"/>
        </w:trPr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40A06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Variabl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5CF5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No. of observations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00BB4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 xml:space="preserve">Mean 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1DC89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Std. Dev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A455F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in.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3B9A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ax.</w:t>
            </w:r>
          </w:p>
        </w:tc>
      </w:tr>
      <w:tr w:rsidR="0019029A" w:rsidRPr="0045208A" w14:paraId="24FAEC5C" w14:textId="77777777" w:rsidTr="00013473">
        <w:trPr>
          <w:trHeight w:val="323"/>
        </w:trPr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5CED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Trade Union Representatio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6DAFB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12,323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67CE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36.66593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463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34.95079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0FE6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E729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9029A" w:rsidRPr="0045208A" w14:paraId="6A57D5EA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A3E7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anagement Scor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A57A8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14,9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A35E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54.5736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3718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28.332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8DED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0.03107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A0C1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99.98057</w:t>
            </w:r>
          </w:p>
        </w:tc>
      </w:tr>
      <w:tr w:rsidR="0019029A" w:rsidRPr="0045208A" w14:paraId="0201C8E2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6EF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Shareholder Scor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B8D9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14,9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4DF9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51.5333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2DEF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28.8039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19EB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0.0501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1C0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99.98057</w:t>
            </w:r>
          </w:p>
        </w:tc>
      </w:tr>
      <w:tr w:rsidR="0019029A" w:rsidRPr="0045208A" w14:paraId="3F087883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42A4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Log of Total Revenu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74ED2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20,53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BB62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21.3051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8A6C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2.0105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39C2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6.9077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B03B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26.88825</w:t>
            </w:r>
          </w:p>
        </w:tc>
      </w:tr>
      <w:tr w:rsidR="0019029A" w:rsidRPr="0045208A" w14:paraId="0A8D0448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127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Total Revenu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4D651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20,94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A3AB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7.84E+0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A1D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2.08E+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7DB6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6B0F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4.76E+11</w:t>
            </w:r>
          </w:p>
        </w:tc>
      </w:tr>
      <w:tr w:rsidR="0019029A" w:rsidRPr="0045208A" w14:paraId="20EB7540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E9EBD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ESG Controversy Scor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vAlign w:val="bottom"/>
          </w:tcPr>
          <w:p w14:paraId="4F0A4F7B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14,912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057D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89.55354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427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23.87206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FA8A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0.70422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8030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19029A" w:rsidRPr="0045208A" w14:paraId="0BBCEBD7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DDA7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CSR Reporting Scor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B3B6C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14,91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505F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42.7214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3E2D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35.6412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333D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BA4C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sz w:val="20"/>
                <w:szCs w:val="20"/>
              </w:rPr>
              <w:t>99.64539</w:t>
            </w:r>
          </w:p>
        </w:tc>
      </w:tr>
    </w:tbl>
    <w:p w14:paraId="69B05B83" w14:textId="77777777" w:rsidR="0019029A" w:rsidRPr="0045208A" w:rsidRDefault="0019029A" w:rsidP="0019029A">
      <w:pPr>
        <w:spacing w:line="480" w:lineRule="auto"/>
        <w:rPr>
          <w:rFonts w:eastAsia="Calibri" w:cs="Mangal"/>
          <w:b/>
          <w:bCs/>
          <w:kern w:val="2"/>
          <w14:ligatures w14:val="standardContextu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01"/>
        <w:gridCol w:w="951"/>
        <w:gridCol w:w="951"/>
        <w:gridCol w:w="951"/>
        <w:gridCol w:w="951"/>
        <w:gridCol w:w="951"/>
        <w:gridCol w:w="951"/>
        <w:gridCol w:w="621"/>
      </w:tblGrid>
      <w:tr w:rsidR="0019029A" w:rsidRPr="0045208A" w14:paraId="7F10E655" w14:textId="77777777" w:rsidTr="00013473">
        <w:trPr>
          <w:trHeight w:val="352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B3AA93" w14:textId="77777777" w:rsidR="0019029A" w:rsidRPr="0045208A" w:rsidRDefault="0019029A" w:rsidP="0001347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color w:val="000000"/>
                <w:kern w:val="2"/>
                <w:lang w:eastAsia="en-IN"/>
                <w14:ligatures w14:val="standardContextual"/>
              </w:rPr>
              <w:t>Table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A39826" w14:textId="77777777" w:rsidR="0019029A" w:rsidRPr="0045208A" w:rsidRDefault="0019029A" w:rsidP="0001347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5E60E393" w14:textId="77777777" w:rsidTr="00013473">
        <w:trPr>
          <w:trHeight w:val="352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146B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Cs w:val="24"/>
                <w14:ligatures w14:val="standardContextual"/>
              </w:rPr>
              <w:t>Bivariate correlation between variab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E37DE1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9029A" w:rsidRPr="0045208A" w14:paraId="7F0658FD" w14:textId="77777777" w:rsidTr="00013473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7592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392A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4D923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F0273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E63B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5514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C082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1A791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7)</w:t>
            </w:r>
          </w:p>
        </w:tc>
      </w:tr>
      <w:tr w:rsidR="0019029A" w:rsidRPr="0045208A" w14:paraId="1D2C4662" w14:textId="77777777" w:rsidTr="00013473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D0B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1) Trade Union Repres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624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67E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090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B5F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CAE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9CC3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C96A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0D8A38D1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DC8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2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Managemen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D8A2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0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9C2D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E00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C37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2313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8AD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8D96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63829294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53F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3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Shareholde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DA6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CF8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1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0D2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E02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78D0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A940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E5AE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4B144486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E3439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4) Log of Total Reve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63D3C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1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7E810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2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E694E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0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AB7B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6DFB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243F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55CFD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78508B12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5B07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5) Total Reve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F41F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1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47F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1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295E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E067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6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A5ED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4474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F2FF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7E2C7842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F4180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6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ESG Controversy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4B240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-0.07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B3008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-0.07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2292EC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-0.038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F3CD4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-0.343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15E4F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-0.33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FECED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851335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0CC1E738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0E776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7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CSR Reporting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6CAB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43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9C69D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2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95F56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06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4AAD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35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4AD0F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0.2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EC1C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-0.16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C1441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1.000</w:t>
            </w:r>
          </w:p>
        </w:tc>
      </w:tr>
    </w:tbl>
    <w:p w14:paraId="05D00E83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  <w:r w:rsidRPr="0045208A">
        <w:rPr>
          <w:rFonts w:eastAsia="Calibri" w:cs="Times New Roman"/>
          <w:i/>
          <w:iCs/>
          <w:sz w:val="20"/>
          <w:szCs w:val="20"/>
          <w:lang w:val="en-US"/>
          <w14:ligatures w14:val="standardContextual"/>
        </w:rPr>
        <w:t>*** p&lt;0.01, ** p&lt;0.05, * p&lt;0.1</w:t>
      </w:r>
    </w:p>
    <w:p w14:paraId="19C96FCA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5FD254B3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23083956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Cs w:val="24"/>
          <w:lang w:val="en-US"/>
          <w14:ligatures w14:val="standardContextual"/>
        </w:rPr>
      </w:pPr>
      <w:r w:rsidRPr="0045208A">
        <w:rPr>
          <w:rFonts w:eastAsia="Calibri" w:cs="Times New Roman"/>
          <w:b/>
          <w:bCs/>
          <w:szCs w:val="24"/>
          <w:lang w:val="en-US"/>
          <w14:ligatures w14:val="standardContextual"/>
        </w:rPr>
        <w:t>Regression Results</w:t>
      </w:r>
    </w:p>
    <w:p w14:paraId="0D8C57B6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5C0D8ED2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53"/>
        <w:gridCol w:w="1250"/>
        <w:gridCol w:w="2269"/>
        <w:gridCol w:w="3688"/>
      </w:tblGrid>
      <w:tr w:rsidR="0019029A" w:rsidRPr="0045208A" w14:paraId="4D6C96A3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0F2D06D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able 5</w:t>
            </w:r>
          </w:p>
        </w:tc>
      </w:tr>
      <w:tr w:rsidR="0019029A" w:rsidRPr="0045208A" w14:paraId="5ED2FF61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BC2F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Cs w:val="24"/>
                <w14:ligatures w14:val="standardContextual"/>
              </w:rPr>
              <w:t>Results of Regression Analysis for ESG Controversy (Sample of 2200 firms for 10 years)</w:t>
            </w:r>
          </w:p>
        </w:tc>
      </w:tr>
      <w:tr w:rsidR="0019029A" w:rsidRPr="0045208A" w14:paraId="14688229" w14:textId="77777777" w:rsidTr="00013473">
        <w:trPr>
          <w:trHeight w:val="256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C05E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C3F3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142C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C59A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</w:tr>
      <w:tr w:rsidR="0019029A" w:rsidRPr="0045208A" w14:paraId="7A253383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6299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86B01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1E569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 with control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EBEE6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 xml:space="preserve">Fixed Effect with country, industry, and category controlled (260 combinations) </w:t>
            </w:r>
          </w:p>
        </w:tc>
      </w:tr>
      <w:tr w:rsidR="0019029A" w:rsidRPr="0045208A" w14:paraId="0015480C" w14:textId="77777777" w:rsidTr="00013473">
        <w:trPr>
          <w:trHeight w:val="411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03629D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Independent Variabl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8F003A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ACA1D9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66DE7AA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092984EB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B7997E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 xml:space="preserve">Trade union Representation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2C449F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-0.063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F5644D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-0.059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B9B200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-0.105***</w:t>
            </w:r>
          </w:p>
        </w:tc>
      </w:tr>
      <w:tr w:rsidR="0019029A" w:rsidRPr="0045208A" w14:paraId="082506C9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8DCD7F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B55886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026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B5EAC5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02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A054B4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010)</w:t>
            </w:r>
          </w:p>
        </w:tc>
      </w:tr>
      <w:tr w:rsidR="0019029A" w:rsidRPr="0045208A" w14:paraId="1572410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F81FE6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anagement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9095D6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.00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7521EA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-0.000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46EB06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-0.006</w:t>
            </w:r>
          </w:p>
        </w:tc>
      </w:tr>
      <w:tr w:rsidR="0019029A" w:rsidRPr="0045208A" w14:paraId="308E9D61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B365D3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FA2405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012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E8A7EF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01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23619F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008)</w:t>
            </w:r>
          </w:p>
        </w:tc>
      </w:tr>
      <w:tr w:rsidR="0019029A" w:rsidRPr="0045208A" w14:paraId="2EE2958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A384FC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Shareholder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D587DD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-0.005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6DFD1E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-0.006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3848B5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-0.012</w:t>
            </w:r>
          </w:p>
        </w:tc>
      </w:tr>
      <w:tr w:rsidR="0019029A" w:rsidRPr="0045208A" w14:paraId="41270EB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58FE8E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CE61BD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012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2C5E21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01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C804D6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007)</w:t>
            </w:r>
          </w:p>
        </w:tc>
      </w:tr>
      <w:tr w:rsidR="0019029A" w:rsidRPr="0045208A" w14:paraId="5B6B0B3F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26D2EB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ar Effect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1A61C5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C99103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Yes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710D29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Yes</w:t>
            </w:r>
          </w:p>
        </w:tc>
      </w:tr>
      <w:tr w:rsidR="0019029A" w:rsidRPr="0045208A" w14:paraId="12E6EC5B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49B526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ontrol Variabl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5B5A73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4DDBD3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9B153C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</w:p>
        </w:tc>
      </w:tr>
      <w:tr w:rsidR="0019029A" w:rsidRPr="0045208A" w14:paraId="31CE6BA5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0061F5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Log of Total Revenu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5ED6D5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087FAB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.299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BAB32F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-4.501***</w:t>
            </w:r>
          </w:p>
        </w:tc>
      </w:tr>
      <w:tr w:rsidR="0019029A" w:rsidRPr="0045208A" w14:paraId="338B4EDE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7046AD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F83820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3207B7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56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02E840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0.152)</w:t>
            </w:r>
          </w:p>
        </w:tc>
      </w:tr>
      <w:tr w:rsidR="0019029A" w:rsidRPr="0045208A" w14:paraId="0678EE3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25D641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Constan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3D52D6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86.752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43BB5F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80.038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1C0A4A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87.834***</w:t>
            </w:r>
          </w:p>
        </w:tc>
      </w:tr>
      <w:tr w:rsidR="0019029A" w:rsidRPr="0045208A" w14:paraId="7A84C861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85858B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050A4C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1.412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0CD10A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12.29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660575C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(3.172)</w:t>
            </w:r>
          </w:p>
        </w:tc>
      </w:tr>
      <w:tr w:rsidR="0019029A" w:rsidRPr="0045208A" w14:paraId="2C469BDA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308370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D35242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AB9912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C01CDF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</w:p>
        </w:tc>
      </w:tr>
      <w:tr w:rsidR="0019029A" w:rsidRPr="0045208A" w14:paraId="64C30751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BD5B2F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Observation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04087F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2,32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6AD432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2,173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FF63E5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2,012</w:t>
            </w:r>
          </w:p>
        </w:tc>
      </w:tr>
      <w:tr w:rsidR="0019029A" w:rsidRPr="0045208A" w14:paraId="69EED748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8FC9B9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R-square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DEA090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.02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668760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.026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085D95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.201</w:t>
            </w:r>
          </w:p>
        </w:tc>
      </w:tr>
      <w:tr w:rsidR="0019029A" w:rsidRPr="0045208A" w14:paraId="72DA10B0" w14:textId="77777777" w:rsidTr="00013473">
        <w:tblPrEx>
          <w:tblBorders>
            <w:bottom w:val="single" w:sz="6" w:space="0" w:color="auto"/>
          </w:tblBorders>
        </w:tblPrEx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C5E3B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Number of identifier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BD8EF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2,200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21748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2,171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7FB1F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2,171</w:t>
            </w:r>
          </w:p>
        </w:tc>
      </w:tr>
    </w:tbl>
    <w:p w14:paraId="32BF1B3C" w14:textId="77777777" w:rsidR="0019029A" w:rsidRPr="0045208A" w:rsidRDefault="0019029A" w:rsidP="0019029A">
      <w:pPr>
        <w:spacing w:line="240" w:lineRule="auto"/>
        <w:rPr>
          <w:rFonts w:eastAsia="Calibri" w:cs="Times New Roman"/>
          <w:kern w:val="2"/>
          <w:sz w:val="20"/>
          <w:szCs w:val="20"/>
          <w14:ligatures w14:val="standardContextual"/>
        </w:rPr>
      </w:pPr>
      <w:r w:rsidRPr="0045208A">
        <w:rPr>
          <w:rFonts w:eastAsia="Calibri" w:cs="Times New Roman"/>
          <w:kern w:val="2"/>
          <w:sz w:val="20"/>
          <w:szCs w:val="20"/>
          <w14:ligatures w14:val="standardContextual"/>
        </w:rPr>
        <w:t>Note. *p &lt; 0.1, **p &lt; 0.05, ***p &lt; 0.01. Standard errors in parentheses.</w:t>
      </w:r>
    </w:p>
    <w:p w14:paraId="6884AAD4" w14:textId="77777777" w:rsidR="0019029A" w:rsidRPr="0045208A" w:rsidRDefault="0019029A" w:rsidP="0019029A">
      <w:pPr>
        <w:spacing w:line="240" w:lineRule="auto"/>
        <w:rPr>
          <w:rFonts w:eastAsia="Calibri" w:cs="Times New Roman"/>
          <w:kern w:val="2"/>
          <w:sz w:val="20"/>
          <w:szCs w:val="20"/>
          <w14:ligatures w14:val="standardContextual"/>
        </w:rPr>
      </w:pP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53"/>
        <w:gridCol w:w="1250"/>
        <w:gridCol w:w="2269"/>
        <w:gridCol w:w="3688"/>
      </w:tblGrid>
      <w:tr w:rsidR="0019029A" w:rsidRPr="0045208A" w14:paraId="7705E3BA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449A85A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able 6</w:t>
            </w:r>
          </w:p>
        </w:tc>
      </w:tr>
      <w:tr w:rsidR="0019029A" w:rsidRPr="0045208A" w14:paraId="34BB0B70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E602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Cs w:val="24"/>
                <w14:ligatures w14:val="standardContextual"/>
              </w:rPr>
              <w:t>Results of Regression Analysis for CSR Reporting (Sample of 2200 firms for 10 years)</w:t>
            </w:r>
          </w:p>
        </w:tc>
      </w:tr>
      <w:tr w:rsidR="0019029A" w:rsidRPr="0045208A" w14:paraId="402A34E4" w14:textId="77777777" w:rsidTr="00013473">
        <w:trPr>
          <w:trHeight w:val="256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290A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4C6D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BF97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0E5D9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</w:tr>
      <w:tr w:rsidR="0019029A" w:rsidRPr="0045208A" w14:paraId="241DA4C7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3BD50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689BA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291AC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 with control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F549D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 xml:space="preserve">Fixed Effect with country, industry, and category controlled (260 combinations) </w:t>
            </w:r>
          </w:p>
        </w:tc>
      </w:tr>
      <w:tr w:rsidR="0019029A" w:rsidRPr="0045208A" w14:paraId="4A9790CC" w14:textId="77777777" w:rsidTr="00013473">
        <w:trPr>
          <w:trHeight w:val="411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04735A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Independent Variabl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6E1BC2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CFB18D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7F62FE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0FBF02C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39AB59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 xml:space="preserve">Trade union Representation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134D5F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064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3005CF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066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6FFB1E1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194***</w:t>
            </w:r>
          </w:p>
        </w:tc>
      </w:tr>
      <w:tr w:rsidR="0019029A" w:rsidRPr="0045208A" w14:paraId="4C019831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DDB11D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8494F9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F7FE4F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87FDB0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011)</w:t>
            </w:r>
          </w:p>
        </w:tc>
      </w:tr>
      <w:tr w:rsidR="0019029A" w:rsidRPr="0045208A" w14:paraId="47857ECF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438800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anagement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695039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050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DB7400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050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A1FF84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119***</w:t>
            </w:r>
          </w:p>
        </w:tc>
      </w:tr>
      <w:tr w:rsidR="0019029A" w:rsidRPr="0045208A" w14:paraId="6236C8D3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75EA70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53BDED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00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4DFAEC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008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440BA4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009)</w:t>
            </w:r>
          </w:p>
        </w:tc>
      </w:tr>
      <w:tr w:rsidR="0019029A" w:rsidRPr="0045208A" w14:paraId="3A6F6B65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AC325B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Shareholder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B8B8A6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018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3490A2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019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4173C4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030***</w:t>
            </w:r>
          </w:p>
        </w:tc>
      </w:tr>
      <w:tr w:rsidR="0019029A" w:rsidRPr="0045208A" w14:paraId="5154C2D9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F77DD2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46CFF3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00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4886C4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008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0ADA9B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008)</w:t>
            </w:r>
          </w:p>
        </w:tc>
      </w:tr>
      <w:tr w:rsidR="0019029A" w:rsidRPr="0045208A" w14:paraId="6E59AFE8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BC3D1E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ar Effect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2595BC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9236DC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F36A4B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Yes</w:t>
            </w:r>
          </w:p>
        </w:tc>
      </w:tr>
      <w:tr w:rsidR="0019029A" w:rsidRPr="0045208A" w14:paraId="33E5DD9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1BE56B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ontrol Variabl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E12431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DA4863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BBD2FF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4E12C4D7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473A36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Log of Total Revenu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351932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B87BB2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622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1239B8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6.882***</w:t>
            </w:r>
          </w:p>
        </w:tc>
      </w:tr>
      <w:tr w:rsidR="0019029A" w:rsidRPr="0045208A" w14:paraId="58DA8530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1163F6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D8C1D4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34CF19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35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9DDB0F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164)</w:t>
            </w:r>
          </w:p>
        </w:tc>
      </w:tr>
      <w:tr w:rsidR="0019029A" w:rsidRPr="0045208A" w14:paraId="683F058B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23468A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Constan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F9F2C2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42.491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86CAB9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29.229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BFF327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-118.873***</w:t>
            </w:r>
          </w:p>
        </w:tc>
      </w:tr>
      <w:tr w:rsidR="0019029A" w:rsidRPr="0045208A" w14:paraId="007155CA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4C4A64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72C94A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0.88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4501C8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7.745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063D1B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(3.428)</w:t>
            </w:r>
          </w:p>
        </w:tc>
      </w:tr>
      <w:tr w:rsidR="0019029A" w:rsidRPr="0045208A" w14:paraId="528BF729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6F4E6F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C4DA7F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A3174F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6616C7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0A17EBEB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E95D47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Observation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50564C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12,32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AF8D87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12,173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79494A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12,012</w:t>
            </w:r>
          </w:p>
        </w:tc>
      </w:tr>
      <w:tr w:rsidR="0019029A" w:rsidRPr="0045208A" w14:paraId="6919E245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2C245A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R-square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1F6E2C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08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765935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082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ED3A97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0.591</w:t>
            </w:r>
          </w:p>
        </w:tc>
      </w:tr>
      <w:tr w:rsidR="0019029A" w:rsidRPr="0045208A" w14:paraId="15DC0032" w14:textId="77777777" w:rsidTr="00013473">
        <w:tblPrEx>
          <w:tblBorders>
            <w:bottom w:val="single" w:sz="6" w:space="0" w:color="auto"/>
          </w:tblBorders>
        </w:tblPrEx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0A644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Number of identifier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B6EC1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2,200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8CDDF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2,171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2C26E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sz w:val="20"/>
                <w:szCs w:val="20"/>
                <w14:ligatures w14:val="standardContextual"/>
              </w:rPr>
              <w:t>2171</w:t>
            </w:r>
          </w:p>
        </w:tc>
      </w:tr>
    </w:tbl>
    <w:p w14:paraId="34004712" w14:textId="77777777" w:rsidR="0019029A" w:rsidRPr="0045208A" w:rsidRDefault="0019029A" w:rsidP="0019029A">
      <w:pPr>
        <w:spacing w:line="240" w:lineRule="auto"/>
        <w:rPr>
          <w:rFonts w:eastAsia="Calibri" w:cs="Mangal"/>
          <w:kern w:val="2"/>
          <w14:ligatures w14:val="standardContextual"/>
        </w:rPr>
      </w:pPr>
      <w:r w:rsidRPr="0045208A">
        <w:rPr>
          <w:rFonts w:eastAsia="Calibri" w:cs="Times New Roman"/>
          <w:kern w:val="2"/>
          <w:sz w:val="20"/>
          <w:szCs w:val="20"/>
          <w14:ligatures w14:val="standardContextual"/>
        </w:rPr>
        <w:t xml:space="preserve"> Note. *p &lt; 0.1, **p &lt; 0.05, ***p &lt; 0.01. Standard errors in parentheses.</w:t>
      </w:r>
    </w:p>
    <w:p w14:paraId="09B358C5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40612385" w14:textId="77777777" w:rsidR="0019029A" w:rsidRPr="0045208A" w:rsidRDefault="0019029A" w:rsidP="0019029A">
      <w:pPr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  <w:r w:rsidRPr="0045208A"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  <w:br w:type="page"/>
      </w:r>
    </w:p>
    <w:p w14:paraId="699C6C02" w14:textId="77777777" w:rsidR="0019029A" w:rsidRPr="0045208A" w:rsidRDefault="0019029A" w:rsidP="0019029A">
      <w:pPr>
        <w:numPr>
          <w:ilvl w:val="0"/>
          <w:numId w:val="1"/>
        </w:numPr>
        <w:spacing w:line="480" w:lineRule="auto"/>
        <w:contextualSpacing/>
        <w:rPr>
          <w:rFonts w:eastAsia="Calibri" w:cs="Mangal"/>
          <w:b/>
          <w:bCs/>
          <w:kern w:val="2"/>
          <w14:ligatures w14:val="standardContextual"/>
        </w:rPr>
      </w:pPr>
      <w:r w:rsidRPr="0045208A">
        <w:rPr>
          <w:rFonts w:eastAsia="Calibri" w:cs="Mangal"/>
          <w:b/>
          <w:bCs/>
          <w:kern w:val="2"/>
          <w14:ligatures w14:val="standardContextual"/>
        </w:rPr>
        <w:t>Results for Partially-balanced Panel (with data available on 8 or more years)</w:t>
      </w:r>
    </w:p>
    <w:p w14:paraId="30E88436" w14:textId="77777777" w:rsidR="0019029A" w:rsidRPr="0045208A" w:rsidRDefault="0019029A" w:rsidP="0019029A">
      <w:pPr>
        <w:spacing w:line="480" w:lineRule="auto"/>
        <w:rPr>
          <w:rFonts w:eastAsia="Calibri" w:cs="Mangal"/>
          <w:b/>
          <w:bCs/>
          <w:kern w:val="2"/>
          <w14:ligatures w14:val="standardContextual"/>
        </w:rPr>
      </w:pPr>
      <w:r w:rsidRPr="0045208A">
        <w:rPr>
          <w:rFonts w:eastAsia="Calibri" w:cs="Mangal"/>
          <w:b/>
          <w:bCs/>
          <w:kern w:val="2"/>
          <w14:ligatures w14:val="standardContextual"/>
        </w:rPr>
        <w:t>Descriptive statistics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3248"/>
        <w:gridCol w:w="2507"/>
        <w:gridCol w:w="1620"/>
      </w:tblGrid>
      <w:tr w:rsidR="0019029A" w:rsidRPr="0045208A" w14:paraId="606EDAC1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24CC4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IN"/>
                <w14:ligatures w14:val="standardContextual"/>
              </w:rPr>
              <w:t>Table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DB6A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41B7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</w:p>
        </w:tc>
      </w:tr>
      <w:tr w:rsidR="0019029A" w:rsidRPr="0045208A" w14:paraId="63547DC1" w14:textId="77777777" w:rsidTr="00013473">
        <w:trPr>
          <w:trHeight w:val="304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B0A3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Distribution of firms across different manufacturing sectors</w:t>
            </w:r>
          </w:p>
        </w:tc>
      </w:tr>
      <w:tr w:rsidR="0019029A" w:rsidRPr="0045208A" w14:paraId="6FAA7710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4CC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Indu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24D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Number of e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2EE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Percentage</w:t>
            </w:r>
          </w:p>
        </w:tc>
      </w:tr>
      <w:tr w:rsidR="0019029A" w:rsidRPr="0045208A" w14:paraId="5DB67494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A4C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Ener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BA1B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87B7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10.21</w:t>
            </w:r>
          </w:p>
        </w:tc>
      </w:tr>
      <w:tr w:rsidR="0019029A" w:rsidRPr="0045208A" w14:paraId="52D66806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3298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Basic Mate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2E9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4A3A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19.23</w:t>
            </w:r>
          </w:p>
        </w:tc>
      </w:tr>
      <w:tr w:rsidR="0019029A" w:rsidRPr="0045208A" w14:paraId="0A3183A5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96C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Indust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2400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1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864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17.46</w:t>
            </w:r>
          </w:p>
        </w:tc>
      </w:tr>
      <w:tr w:rsidR="0019029A" w:rsidRPr="0045208A" w14:paraId="0B79F2AC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197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Consumer cyclic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0A3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1,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E3F2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15.83</w:t>
            </w:r>
          </w:p>
        </w:tc>
      </w:tr>
      <w:tr w:rsidR="0019029A" w:rsidRPr="0045208A" w14:paraId="18265E94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5DB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Consumer non-cyclic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10C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521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9.32</w:t>
            </w:r>
          </w:p>
        </w:tc>
      </w:tr>
      <w:tr w:rsidR="0019029A" w:rsidRPr="0045208A" w14:paraId="3C8739F8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710E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Health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768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5E7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4.29</w:t>
            </w:r>
          </w:p>
        </w:tc>
      </w:tr>
      <w:tr w:rsidR="0019029A" w:rsidRPr="0045208A" w14:paraId="74A60A92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7B0E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E85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F13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12.28</w:t>
            </w:r>
          </w:p>
        </w:tc>
      </w:tr>
      <w:tr w:rsidR="0019029A" w:rsidRPr="0045208A" w14:paraId="4EE98D55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06E6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14:ligatures w14:val="standardContextual"/>
              </w:rPr>
              <w:t>Ut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973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40D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11.39</w:t>
            </w:r>
          </w:p>
        </w:tc>
      </w:tr>
      <w:tr w:rsidR="0019029A" w:rsidRPr="0045208A" w14:paraId="4B3CEAE5" w14:textId="77777777" w:rsidTr="00013473">
        <w:trPr>
          <w:trHeight w:val="3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FD5E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1F2CC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6,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5D15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00</w:t>
            </w:r>
          </w:p>
        </w:tc>
      </w:tr>
    </w:tbl>
    <w:p w14:paraId="7B0C296E" w14:textId="77777777" w:rsidR="0019029A" w:rsidRPr="0045208A" w:rsidRDefault="0019029A" w:rsidP="0019029A">
      <w:pPr>
        <w:spacing w:line="480" w:lineRule="auto"/>
        <w:rPr>
          <w:rFonts w:eastAsia="Calibri" w:cs="Mangal"/>
          <w:b/>
          <w:bCs/>
          <w:kern w:val="2"/>
          <w14:ligatures w14:val="standardContextual"/>
        </w:rPr>
      </w:pPr>
    </w:p>
    <w:tbl>
      <w:tblPr>
        <w:tblW w:w="9167" w:type="dxa"/>
        <w:tblLook w:val="04A0" w:firstRow="1" w:lastRow="0" w:firstColumn="1" w:lastColumn="0" w:noHBand="0" w:noVBand="1"/>
      </w:tblPr>
      <w:tblGrid>
        <w:gridCol w:w="4850"/>
        <w:gridCol w:w="2622"/>
        <w:gridCol w:w="1695"/>
      </w:tblGrid>
      <w:tr w:rsidR="0019029A" w:rsidRPr="0045208A" w14:paraId="7EC7BC4C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E63C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bCs/>
                <w:color w:val="000000"/>
                <w:kern w:val="2"/>
                <w:szCs w:val="24"/>
                <w:lang w:eastAsia="en-IN"/>
                <w14:ligatures w14:val="standardContextual"/>
              </w:rPr>
              <w:t>Table 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6F58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E712C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</w:p>
        </w:tc>
      </w:tr>
      <w:tr w:rsidR="0019029A" w:rsidRPr="0045208A" w14:paraId="531F955A" w14:textId="77777777" w:rsidTr="00013473">
        <w:trPr>
          <w:trHeight w:val="303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F9A4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Distribution of firms across different institutional categories</w:t>
            </w:r>
          </w:p>
        </w:tc>
      </w:tr>
      <w:tr w:rsidR="0019029A" w:rsidRPr="0045208A" w14:paraId="2F3C564A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B1709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Institutional 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8407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Number of e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E14A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Percentage</w:t>
            </w:r>
          </w:p>
        </w:tc>
      </w:tr>
      <w:tr w:rsidR="0019029A" w:rsidRPr="0045208A" w14:paraId="2696B3B4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7311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Collaborative Agglome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43CB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B0DA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0.9</w:t>
            </w:r>
          </w:p>
        </w:tc>
      </w:tr>
      <w:tr w:rsidR="0019029A" w:rsidRPr="0045208A" w14:paraId="592D76F0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CE8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Coordinated Market 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6F4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ED6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18.14</w:t>
            </w:r>
          </w:p>
        </w:tc>
      </w:tr>
      <w:tr w:rsidR="0019029A" w:rsidRPr="0045208A" w14:paraId="6F92466C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ABF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Centralized 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9968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2ED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20"/>
                <w:szCs w:val="20"/>
                <w:lang w:eastAsia="en-IN"/>
                <w14:ligatures w14:val="standardContextual"/>
              </w:rPr>
            </w:pPr>
          </w:p>
        </w:tc>
      </w:tr>
      <w:tr w:rsidR="0019029A" w:rsidRPr="0045208A" w14:paraId="1623D3EB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864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Emergent Liberal Market Econ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6B7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C95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7.95</w:t>
            </w:r>
          </w:p>
        </w:tc>
      </w:tr>
      <w:tr w:rsidR="0019029A" w:rsidRPr="0045208A" w14:paraId="05474E8A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5928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Family 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2E25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FE5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5.1</w:t>
            </w:r>
          </w:p>
        </w:tc>
      </w:tr>
      <w:tr w:rsidR="0019029A" w:rsidRPr="0045208A" w14:paraId="795A726B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AC1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Hierarchically Coord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014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72F3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6</w:t>
            </w:r>
          </w:p>
        </w:tc>
      </w:tr>
      <w:tr w:rsidR="0019029A" w:rsidRPr="0045208A" w14:paraId="0B4CC4F0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6A3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 xml:space="preserve">Liberal Market Econom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40E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3,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FE9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55.02</w:t>
            </w:r>
          </w:p>
        </w:tc>
      </w:tr>
      <w:tr w:rsidR="0019029A" w:rsidRPr="0045208A" w14:paraId="438B8631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BF0E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State L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4720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65C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14:ligatures w14:val="standardContextual"/>
              </w:rPr>
              <w:t>6.9</w:t>
            </w:r>
          </w:p>
        </w:tc>
      </w:tr>
      <w:tr w:rsidR="0019029A" w:rsidRPr="0045208A" w14:paraId="6D210BAA" w14:textId="77777777" w:rsidTr="00013473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7EC2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72A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6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4C6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lang w:eastAsia="en-IN"/>
                <w14:ligatures w14:val="standardContextual"/>
              </w:rPr>
              <w:t>100</w:t>
            </w:r>
          </w:p>
        </w:tc>
      </w:tr>
    </w:tbl>
    <w:p w14:paraId="27C95E4A" w14:textId="77777777" w:rsidR="0019029A" w:rsidRPr="0045208A" w:rsidRDefault="0019029A" w:rsidP="0019029A">
      <w:pPr>
        <w:spacing w:line="480" w:lineRule="auto"/>
        <w:rPr>
          <w:rFonts w:eastAsia="Calibri" w:cs="Mangal"/>
          <w:b/>
          <w:bCs/>
          <w:kern w:val="2"/>
          <w14:ligatures w14:val="standardContextu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65"/>
        <w:gridCol w:w="1318"/>
        <w:gridCol w:w="1411"/>
        <w:gridCol w:w="1411"/>
        <w:gridCol w:w="1033"/>
        <w:gridCol w:w="1522"/>
      </w:tblGrid>
      <w:tr w:rsidR="0019029A" w:rsidRPr="0045208A" w14:paraId="04F3C2D2" w14:textId="77777777" w:rsidTr="00013473">
        <w:trPr>
          <w:trHeight w:val="32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332F52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color w:val="000000"/>
                <w:kern w:val="2"/>
                <w:szCs w:val="24"/>
                <w:lang w:eastAsia="en-IN"/>
                <w14:ligatures w14:val="standardContextual"/>
              </w:rPr>
              <w:t>Table 3</w:t>
            </w:r>
          </w:p>
        </w:tc>
      </w:tr>
      <w:tr w:rsidR="0019029A" w:rsidRPr="0045208A" w14:paraId="20E19A1E" w14:textId="77777777" w:rsidTr="00013473">
        <w:trPr>
          <w:trHeight w:val="32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5AA4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Summary statistics</w:t>
            </w:r>
          </w:p>
        </w:tc>
      </w:tr>
      <w:tr w:rsidR="0019029A" w:rsidRPr="0045208A" w14:paraId="6EDF408F" w14:textId="77777777" w:rsidTr="00013473">
        <w:trPr>
          <w:trHeight w:val="323"/>
        </w:trPr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E2393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Variable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9649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No. of observations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54F9D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 xml:space="preserve">Mean 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0209D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Std. Dev.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4081A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in.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AC9D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ax.</w:t>
            </w:r>
          </w:p>
        </w:tc>
      </w:tr>
      <w:tr w:rsidR="0019029A" w:rsidRPr="0045208A" w14:paraId="5486AF87" w14:textId="77777777" w:rsidTr="00013473">
        <w:trPr>
          <w:trHeight w:val="323"/>
        </w:trPr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C91E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Trade Union Representation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630BF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6,446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E37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43.26818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D1B3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33.0558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BA3E7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D9FD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00</w:t>
            </w:r>
          </w:p>
        </w:tc>
      </w:tr>
      <w:tr w:rsidR="0019029A" w:rsidRPr="0045208A" w14:paraId="0FD00DF0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8A82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anagement Scor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3D28DA42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6,68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9DEE1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60.4410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853D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26.9955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A9AF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.45871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64DC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99.98057</w:t>
            </w:r>
          </w:p>
        </w:tc>
      </w:tr>
      <w:tr w:rsidR="0019029A" w:rsidRPr="0045208A" w14:paraId="35939006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64A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Shareholder Scor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C28A0BF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6,68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AFED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53.21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10B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28.602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C21A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.13927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2AE6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99.97994</w:t>
            </w:r>
          </w:p>
        </w:tc>
      </w:tr>
      <w:tr w:rsidR="0019029A" w:rsidRPr="0045208A" w14:paraId="77460A26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9012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Log of Total Revenu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697F3B18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6,74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AEB73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22.4315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76B8D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.35116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D2B7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3.8652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B629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26.88825</w:t>
            </w:r>
          </w:p>
        </w:tc>
      </w:tr>
      <w:tr w:rsidR="0019029A" w:rsidRPr="0045208A" w14:paraId="192B8DCA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04A0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Total Revenu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</w:tcPr>
          <w:p w14:paraId="072553C1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6,74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B8BA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.39E+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D987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2.92E+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E6EA8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0510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81F09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4.76E+11</w:t>
            </w:r>
          </w:p>
        </w:tc>
      </w:tr>
      <w:tr w:rsidR="0019029A" w:rsidRPr="0045208A" w14:paraId="054CF568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EB38F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ESG Controversy Score</w:t>
            </w: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</w:tcPr>
          <w:p w14:paraId="78F5AA4E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6,688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936A3A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85.0129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5ED829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27.40631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97735C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.704225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3181CB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100</w:t>
            </w:r>
          </w:p>
        </w:tc>
      </w:tr>
      <w:tr w:rsidR="0019029A" w:rsidRPr="0045208A" w14:paraId="18D865EA" w14:textId="77777777" w:rsidTr="00013473">
        <w:trPr>
          <w:trHeight w:val="323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F542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CSR Reporting Score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C0693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6,688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952E69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54.7265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25979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33.6889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F3D0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0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6495EC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0"/>
                <w:szCs w:val="18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0"/>
                <w:szCs w:val="18"/>
                <w14:ligatures w14:val="standardContextual"/>
              </w:rPr>
              <w:t>99.63504</w:t>
            </w:r>
          </w:p>
        </w:tc>
      </w:tr>
    </w:tbl>
    <w:p w14:paraId="40CA7A0E" w14:textId="77777777" w:rsidR="0019029A" w:rsidRPr="0045208A" w:rsidRDefault="0019029A" w:rsidP="0019029A">
      <w:pPr>
        <w:spacing w:line="480" w:lineRule="auto"/>
        <w:rPr>
          <w:rFonts w:eastAsia="Calibri" w:cs="Mangal"/>
          <w:b/>
          <w:bCs/>
          <w:kern w:val="2"/>
          <w14:ligatures w14:val="standardContextu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01"/>
        <w:gridCol w:w="954"/>
        <w:gridCol w:w="954"/>
        <w:gridCol w:w="954"/>
        <w:gridCol w:w="954"/>
        <w:gridCol w:w="954"/>
        <w:gridCol w:w="954"/>
        <w:gridCol w:w="635"/>
      </w:tblGrid>
      <w:tr w:rsidR="0019029A" w:rsidRPr="0045208A" w14:paraId="344D8364" w14:textId="77777777" w:rsidTr="00013473">
        <w:trPr>
          <w:trHeight w:val="352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B93FD5" w14:textId="77777777" w:rsidR="0019029A" w:rsidRPr="0045208A" w:rsidRDefault="0019029A" w:rsidP="0001347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color w:val="000000"/>
                <w:kern w:val="2"/>
                <w:lang w:eastAsia="en-IN"/>
                <w14:ligatures w14:val="standardContextual"/>
              </w:rPr>
              <w:t>Table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7D29291" w14:textId="77777777" w:rsidR="0019029A" w:rsidRPr="0045208A" w:rsidRDefault="0019029A" w:rsidP="0001347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2C6B0AC7" w14:textId="77777777" w:rsidTr="00013473">
        <w:trPr>
          <w:trHeight w:val="352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B66E7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Cs w:val="24"/>
                <w14:ligatures w14:val="standardContextual"/>
              </w:rPr>
              <w:t>Bivariate correlation between variab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B7BA19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9029A" w:rsidRPr="0045208A" w14:paraId="7DBCC1F5" w14:textId="77777777" w:rsidTr="00013473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8948E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E091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F0B3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E641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1E29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FF70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4BEC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6CB93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7)</w:t>
            </w:r>
          </w:p>
        </w:tc>
      </w:tr>
      <w:tr w:rsidR="0019029A" w:rsidRPr="0045208A" w14:paraId="5D51639A" w14:textId="77777777" w:rsidTr="00013473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C21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1) Trade Union Repres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7264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11D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617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99E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7EE1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56EF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E398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116F897A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057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2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Managemen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0C4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0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9EC0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053E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C2A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524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F35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33B1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17D6D535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BAC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3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Shareholde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02E2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671F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1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0F1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4F8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F9C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3E8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26E1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7B3D73D8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E0C1A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4) Log of Total Reve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2FD9D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1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84467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2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5117D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0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CBBB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ACE2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454A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FC53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561E0C0C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20D6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5) Total Reve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8B32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1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F84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1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200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F6AA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6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B9F1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45E4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1809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6BA3778E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C10C3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6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ESG Controversy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FF5ED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07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E75B4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07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A519C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038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DA5AC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343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D977B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33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D143E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279C4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711AA134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E770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7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CSR Reporting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99058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43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52E7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2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41D5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06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750F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35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9A58A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2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772E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16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FF444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</w:tr>
    </w:tbl>
    <w:p w14:paraId="25A73331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  <w:r w:rsidRPr="0045208A">
        <w:rPr>
          <w:rFonts w:eastAsia="Calibri" w:cs="Times New Roman"/>
          <w:i/>
          <w:iCs/>
          <w:sz w:val="20"/>
          <w:szCs w:val="20"/>
          <w:lang w:val="en-US"/>
          <w14:ligatures w14:val="standardContextual"/>
        </w:rPr>
        <w:t>*** p&lt;0.01, ** p&lt;0.05, * p&lt;0.1</w:t>
      </w:r>
    </w:p>
    <w:p w14:paraId="1A63967A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79907838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3660FB7F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Cs w:val="24"/>
          <w:lang w:val="en-US"/>
          <w14:ligatures w14:val="standardContextual"/>
        </w:rPr>
      </w:pPr>
      <w:r w:rsidRPr="0045208A">
        <w:rPr>
          <w:rFonts w:eastAsia="Calibri" w:cs="Times New Roman"/>
          <w:b/>
          <w:bCs/>
          <w:szCs w:val="24"/>
          <w:lang w:val="en-US"/>
          <w14:ligatures w14:val="standardContextual"/>
        </w:rPr>
        <w:t>Regression Results</w:t>
      </w:r>
    </w:p>
    <w:p w14:paraId="419D1A6B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430B4832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53"/>
        <w:gridCol w:w="1250"/>
        <w:gridCol w:w="2269"/>
        <w:gridCol w:w="3688"/>
      </w:tblGrid>
      <w:tr w:rsidR="0019029A" w:rsidRPr="0045208A" w14:paraId="291F5A09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22DD916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able 5</w:t>
            </w:r>
          </w:p>
        </w:tc>
      </w:tr>
      <w:tr w:rsidR="0019029A" w:rsidRPr="0045208A" w14:paraId="1A7D32AA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DC14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Cs w:val="24"/>
                <w14:ligatures w14:val="standardContextual"/>
              </w:rPr>
              <w:t>Results of Regression Analysis for ESG Controversy (Sample of 676 firms for 10 years)</w:t>
            </w:r>
          </w:p>
        </w:tc>
      </w:tr>
      <w:tr w:rsidR="0019029A" w:rsidRPr="0045208A" w14:paraId="72E25E26" w14:textId="77777777" w:rsidTr="00013473">
        <w:trPr>
          <w:trHeight w:val="256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D641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6D43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87C2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0B2A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</w:tr>
      <w:tr w:rsidR="0019029A" w:rsidRPr="0045208A" w14:paraId="458DF90A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42BB7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1E67D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81C7E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 with control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DF5A0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 xml:space="preserve">Fixed Effect with country, industry, and category controlled (165 combinations) </w:t>
            </w:r>
          </w:p>
        </w:tc>
      </w:tr>
      <w:tr w:rsidR="0019029A" w:rsidRPr="0045208A" w14:paraId="73898EED" w14:textId="77777777" w:rsidTr="00013473">
        <w:trPr>
          <w:trHeight w:val="411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297D27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Independent Variabl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57122C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04FEB2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4FD469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15A069C5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F3D214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 xml:space="preserve">Trade union Representation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732219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105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940843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098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B1DE9D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136***</w:t>
            </w:r>
          </w:p>
        </w:tc>
      </w:tr>
      <w:tr w:rsidR="0019029A" w:rsidRPr="0045208A" w14:paraId="6889E4E9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60678C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154CF8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3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DA92D7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38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E42823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6)</w:t>
            </w:r>
          </w:p>
        </w:tc>
      </w:tr>
      <w:tr w:rsidR="0019029A" w:rsidRPr="0045208A" w14:paraId="144EA03A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D1FA2E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anagement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1B92CB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002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7F6510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002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F8FA23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08</w:t>
            </w:r>
          </w:p>
        </w:tc>
      </w:tr>
      <w:tr w:rsidR="0019029A" w:rsidRPr="0045208A" w14:paraId="57C44F2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76583C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C7E01D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918D7E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91F106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3)</w:t>
            </w:r>
          </w:p>
        </w:tc>
      </w:tr>
      <w:tr w:rsidR="0019029A" w:rsidRPr="0045208A" w14:paraId="0CE5F070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11E477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Shareholder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1A7889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00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32F570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002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A2A896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008</w:t>
            </w:r>
          </w:p>
        </w:tc>
      </w:tr>
      <w:tr w:rsidR="0019029A" w:rsidRPr="0045208A" w14:paraId="12F6053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C45BF1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AC1D83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990624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3168B9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2)</w:t>
            </w:r>
          </w:p>
        </w:tc>
      </w:tr>
      <w:tr w:rsidR="0019029A" w:rsidRPr="0045208A" w14:paraId="7CE9BCEE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3339F6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ar Effect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E77CDC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51EE39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D0E694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</w:tr>
      <w:tr w:rsidR="0019029A" w:rsidRPr="0045208A" w14:paraId="08B4896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E01E52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ontrol Variabl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9C007C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6F6CFC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58EF75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62D1CE82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108B79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Log of Total Revenu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678276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A8B499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56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6C931D2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6.912***</w:t>
            </w:r>
          </w:p>
        </w:tc>
      </w:tr>
      <w:tr w:rsidR="0019029A" w:rsidRPr="0045208A" w14:paraId="5EE75491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5EC48B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4AF49A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3A8B6E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1.01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A7E6B4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309)</w:t>
            </w:r>
          </w:p>
        </w:tc>
      </w:tr>
      <w:tr w:rsidR="0019029A" w:rsidRPr="0045208A" w14:paraId="2B1E542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BA4389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Constan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61B9A4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82.648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BFA49D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81.187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BF0ACB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239.577***</w:t>
            </w:r>
          </w:p>
        </w:tc>
      </w:tr>
      <w:tr w:rsidR="0019029A" w:rsidRPr="0045208A" w14:paraId="0A11E274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590139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34B9DF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2.315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6F88D2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22.80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84B413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6.812)</w:t>
            </w:r>
          </w:p>
        </w:tc>
      </w:tr>
      <w:tr w:rsidR="0019029A" w:rsidRPr="0045208A" w14:paraId="0118913A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B293F3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86A772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76A9F5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06F839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445AA73A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6880F4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Observation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CBFBD6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44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2D2529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434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9B6C97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352</w:t>
            </w:r>
          </w:p>
        </w:tc>
      </w:tr>
      <w:tr w:rsidR="0019029A" w:rsidRPr="0045208A" w14:paraId="3B79255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4CE383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R-square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650194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2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9E7B86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26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99B077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230</w:t>
            </w:r>
          </w:p>
        </w:tc>
      </w:tr>
      <w:tr w:rsidR="0019029A" w:rsidRPr="0045208A" w14:paraId="4F31C22F" w14:textId="77777777" w:rsidTr="00013473">
        <w:tblPrEx>
          <w:tblBorders>
            <w:bottom w:val="single" w:sz="6" w:space="0" w:color="auto"/>
          </w:tblBorders>
        </w:tblPrEx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9B13D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Number of identifier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53E0C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6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E3712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5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7817B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5</w:t>
            </w:r>
          </w:p>
        </w:tc>
      </w:tr>
    </w:tbl>
    <w:p w14:paraId="42F35998" w14:textId="77777777" w:rsidR="0019029A" w:rsidRPr="0045208A" w:rsidRDefault="0019029A" w:rsidP="0019029A">
      <w:pPr>
        <w:spacing w:line="240" w:lineRule="auto"/>
        <w:rPr>
          <w:rFonts w:eastAsia="Calibri" w:cs="Times New Roman"/>
          <w:kern w:val="2"/>
          <w:sz w:val="20"/>
          <w:szCs w:val="20"/>
          <w14:ligatures w14:val="standardContextual"/>
        </w:rPr>
      </w:pPr>
      <w:r w:rsidRPr="0045208A">
        <w:rPr>
          <w:rFonts w:eastAsia="Calibri" w:cs="Times New Roman"/>
          <w:kern w:val="2"/>
          <w:sz w:val="20"/>
          <w:szCs w:val="20"/>
          <w14:ligatures w14:val="standardContextual"/>
        </w:rPr>
        <w:t>Note. *p &lt; 0.1, **p &lt; 0.05, ***p &lt; 0.01. Standard errors in parentheses.</w:t>
      </w:r>
    </w:p>
    <w:p w14:paraId="0CC0F1DE" w14:textId="77777777" w:rsidR="0019029A" w:rsidRPr="0045208A" w:rsidRDefault="0019029A" w:rsidP="0019029A">
      <w:pPr>
        <w:spacing w:line="240" w:lineRule="auto"/>
        <w:rPr>
          <w:rFonts w:eastAsia="Calibri" w:cs="Times New Roman"/>
          <w:kern w:val="2"/>
          <w:sz w:val="20"/>
          <w:szCs w:val="20"/>
          <w14:ligatures w14:val="standardContextual"/>
        </w:rPr>
      </w:pPr>
    </w:p>
    <w:p w14:paraId="610B765D" w14:textId="77777777" w:rsidR="0019029A" w:rsidRPr="0045208A" w:rsidRDefault="0019029A" w:rsidP="0019029A">
      <w:pPr>
        <w:spacing w:line="240" w:lineRule="auto"/>
        <w:rPr>
          <w:rFonts w:eastAsia="Calibri" w:cs="Times New Roman"/>
          <w:kern w:val="2"/>
          <w:sz w:val="20"/>
          <w:szCs w:val="20"/>
          <w14:ligatures w14:val="standardContextual"/>
        </w:rPr>
      </w:pPr>
    </w:p>
    <w:p w14:paraId="0FC8A7C7" w14:textId="77777777" w:rsidR="0019029A" w:rsidRPr="0045208A" w:rsidRDefault="0019029A" w:rsidP="0019029A">
      <w:pPr>
        <w:spacing w:line="240" w:lineRule="auto"/>
        <w:rPr>
          <w:rFonts w:eastAsia="Calibri" w:cs="Times New Roman"/>
          <w:kern w:val="2"/>
          <w:sz w:val="20"/>
          <w:szCs w:val="20"/>
          <w14:ligatures w14:val="standardContextual"/>
        </w:rPr>
      </w:pP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53"/>
        <w:gridCol w:w="1250"/>
        <w:gridCol w:w="2269"/>
        <w:gridCol w:w="3688"/>
      </w:tblGrid>
      <w:tr w:rsidR="0019029A" w:rsidRPr="0045208A" w14:paraId="6B0E1D47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1FD9368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able 6</w:t>
            </w:r>
          </w:p>
        </w:tc>
      </w:tr>
      <w:tr w:rsidR="0019029A" w:rsidRPr="0045208A" w14:paraId="0FD83737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86222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Cs w:val="24"/>
                <w14:ligatures w14:val="standardContextual"/>
              </w:rPr>
              <w:t>Results of Regression Analysis for CSR Reporting (Sample of 676 firms for 10 years)</w:t>
            </w:r>
          </w:p>
        </w:tc>
      </w:tr>
      <w:tr w:rsidR="0019029A" w:rsidRPr="0045208A" w14:paraId="5949B674" w14:textId="77777777" w:rsidTr="00013473">
        <w:trPr>
          <w:trHeight w:val="256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AE9A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3BAF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847D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98A4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</w:tr>
      <w:tr w:rsidR="0019029A" w:rsidRPr="0045208A" w14:paraId="49F1CB07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E96DF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2D415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2FF2D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 with control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839B8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 xml:space="preserve">Fixed Effect with country, industry, and category controlled (165 combinations) </w:t>
            </w:r>
          </w:p>
        </w:tc>
      </w:tr>
      <w:tr w:rsidR="0019029A" w:rsidRPr="0045208A" w14:paraId="31741376" w14:textId="77777777" w:rsidTr="00013473">
        <w:trPr>
          <w:trHeight w:val="411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C06AEA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Independent Variabl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767E23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75F0B4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43FDFA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9029A" w:rsidRPr="0045208A" w14:paraId="64BC507A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D1B712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 xml:space="preserve">Trade union Representation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0CFE1F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69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21CBEE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67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3D4C5F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235***</w:t>
            </w:r>
          </w:p>
        </w:tc>
      </w:tr>
      <w:tr w:rsidR="0019029A" w:rsidRPr="0045208A" w14:paraId="29AE8517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76842C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5D743D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2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E5307C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24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25ECB6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6)</w:t>
            </w:r>
          </w:p>
        </w:tc>
      </w:tr>
      <w:tr w:rsidR="0019029A" w:rsidRPr="0045208A" w14:paraId="49E57C50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734863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anagement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50CE08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52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A0EE6B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49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8B52F5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103***</w:t>
            </w:r>
          </w:p>
        </w:tc>
      </w:tr>
      <w:tr w:rsidR="0019029A" w:rsidRPr="0045208A" w14:paraId="209AD30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3DED7E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70CFC9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843715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0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E5F144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3)</w:t>
            </w:r>
          </w:p>
        </w:tc>
      </w:tr>
      <w:tr w:rsidR="0019029A" w:rsidRPr="0045208A" w14:paraId="0A32913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E9F3D9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Shareholder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E0B8A1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33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BBDC7C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32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AA72B3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36***</w:t>
            </w:r>
          </w:p>
        </w:tc>
      </w:tr>
      <w:tr w:rsidR="0019029A" w:rsidRPr="0045208A" w14:paraId="48CC45D8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0FA8EF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74BE10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5051CC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0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602D66C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2)</w:t>
            </w:r>
          </w:p>
        </w:tc>
      </w:tr>
      <w:tr w:rsidR="0019029A" w:rsidRPr="0045208A" w14:paraId="54BB9FAF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FA044B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ar Effect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279D54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6F7339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48245C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</w:tr>
      <w:tr w:rsidR="0019029A" w:rsidRPr="0045208A" w14:paraId="38312F1F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CE9E5D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ontrol Variabl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423978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4795D9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F07C58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399C4086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1E98DC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Log of Total Revenu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7F0089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E8777A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2.042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E053A5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8.567***</w:t>
            </w:r>
          </w:p>
        </w:tc>
      </w:tr>
      <w:tr w:rsidR="0019029A" w:rsidRPr="0045208A" w14:paraId="60BBC7C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A64268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F25E3D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BA201F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622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133868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302)</w:t>
            </w:r>
          </w:p>
        </w:tc>
      </w:tr>
      <w:tr w:rsidR="0019029A" w:rsidRPr="0045208A" w14:paraId="30436C9F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EECBB2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Constan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AD452B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53.710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E75C28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7.959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6B531C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150.044***</w:t>
            </w:r>
          </w:p>
        </w:tc>
      </w:tr>
      <w:tr w:rsidR="0019029A" w:rsidRPr="0045208A" w14:paraId="552E6C1B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5AAD49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5ABAED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1.41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65ED76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14.004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F7A62D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6.651)</w:t>
            </w:r>
          </w:p>
        </w:tc>
      </w:tr>
      <w:tr w:rsidR="0019029A" w:rsidRPr="0045208A" w14:paraId="4A4299A6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0F622C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DA0CD0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CE6BAA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A9326C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722064A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80D3F7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Observation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F494B2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44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9D48ED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434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A7914D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352</w:t>
            </w:r>
          </w:p>
        </w:tc>
      </w:tr>
      <w:tr w:rsidR="0019029A" w:rsidRPr="0045208A" w14:paraId="3E294FB6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FC3170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R-square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A56CA1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69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E93EC2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70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BD7BAE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514</w:t>
            </w:r>
          </w:p>
        </w:tc>
      </w:tr>
      <w:tr w:rsidR="0019029A" w:rsidRPr="0045208A" w14:paraId="757284E9" w14:textId="77777777" w:rsidTr="00013473">
        <w:tblPrEx>
          <w:tblBorders>
            <w:bottom w:val="single" w:sz="6" w:space="0" w:color="auto"/>
          </w:tblBorders>
        </w:tblPrEx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E3CA4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Number of identifier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D361A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6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5714E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5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CA6AD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5</w:t>
            </w:r>
          </w:p>
        </w:tc>
      </w:tr>
    </w:tbl>
    <w:p w14:paraId="4561DCAD" w14:textId="77777777" w:rsidR="0019029A" w:rsidRPr="0045208A" w:rsidRDefault="0019029A" w:rsidP="0019029A">
      <w:pPr>
        <w:spacing w:line="240" w:lineRule="auto"/>
        <w:rPr>
          <w:rFonts w:eastAsia="Calibri" w:cs="Mangal"/>
          <w:kern w:val="2"/>
          <w14:ligatures w14:val="standardContextual"/>
        </w:rPr>
      </w:pPr>
      <w:r w:rsidRPr="0045208A">
        <w:rPr>
          <w:rFonts w:eastAsia="Calibri" w:cs="Times New Roman"/>
          <w:kern w:val="2"/>
          <w:sz w:val="20"/>
          <w:szCs w:val="20"/>
          <w14:ligatures w14:val="standardContextual"/>
        </w:rPr>
        <w:t xml:space="preserve"> Note. *p &lt; 0.1, **p &lt; 0.05, ***p &lt; 0.01. Standard errors in parentheses.</w:t>
      </w:r>
    </w:p>
    <w:p w14:paraId="565BA067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14257B2B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7CF2DBBC" w14:textId="77777777" w:rsidR="0019029A" w:rsidRPr="0045208A" w:rsidRDefault="0019029A" w:rsidP="0019029A">
      <w:pPr>
        <w:numPr>
          <w:ilvl w:val="0"/>
          <w:numId w:val="1"/>
        </w:numPr>
        <w:spacing w:line="480" w:lineRule="auto"/>
        <w:contextualSpacing/>
        <w:rPr>
          <w:rFonts w:eastAsia="Calibri" w:cs="Mangal"/>
          <w:b/>
          <w:bCs/>
          <w:kern w:val="2"/>
          <w14:ligatures w14:val="standardContextual"/>
        </w:rPr>
      </w:pPr>
      <w:r w:rsidRPr="0045208A">
        <w:rPr>
          <w:rFonts w:eastAsia="Calibri" w:cs="Mangal"/>
          <w:b/>
          <w:bCs/>
          <w:kern w:val="2"/>
          <w14:ligatures w14:val="standardContextual"/>
        </w:rPr>
        <w:t>Results for Partially-balanced Panel with Imputed values (with data available on 8 or more years)</w:t>
      </w:r>
    </w:p>
    <w:p w14:paraId="0BE4C791" w14:textId="77777777" w:rsidR="0019029A" w:rsidRPr="0045208A" w:rsidRDefault="0019029A" w:rsidP="0019029A">
      <w:pPr>
        <w:spacing w:line="480" w:lineRule="auto"/>
        <w:rPr>
          <w:rFonts w:eastAsia="Calibri" w:cs="Mangal"/>
          <w:kern w:val="2"/>
          <w14:ligatures w14:val="standardContextual"/>
        </w:rPr>
      </w:pPr>
      <w:r w:rsidRPr="0045208A">
        <w:rPr>
          <w:rFonts w:eastAsia="Calibri" w:cs="Mangal"/>
          <w:b/>
          <w:bCs/>
          <w:kern w:val="2"/>
          <w14:ligatures w14:val="standardContextual"/>
        </w:rPr>
        <w:t xml:space="preserve">Descriptive statistics: </w:t>
      </w:r>
      <w:r w:rsidRPr="0045208A">
        <w:rPr>
          <w:rFonts w:eastAsia="Calibri" w:cs="Mangal"/>
          <w:kern w:val="2"/>
          <w14:ligatures w14:val="standardContextual"/>
        </w:rPr>
        <w:t>The distribution of firms are same as partially-balanced pan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54"/>
        <w:gridCol w:w="1309"/>
        <w:gridCol w:w="1402"/>
        <w:gridCol w:w="1402"/>
        <w:gridCol w:w="1080"/>
        <w:gridCol w:w="1513"/>
      </w:tblGrid>
      <w:tr w:rsidR="0019029A" w:rsidRPr="0045208A" w14:paraId="49A1DCC5" w14:textId="77777777" w:rsidTr="00013473">
        <w:trPr>
          <w:trHeight w:val="32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2C8BA5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color w:val="000000"/>
                <w:kern w:val="2"/>
                <w:szCs w:val="24"/>
                <w:lang w:eastAsia="en-IN"/>
                <w14:ligatures w14:val="standardContextual"/>
              </w:rPr>
              <w:t>Table 3</w:t>
            </w:r>
          </w:p>
        </w:tc>
      </w:tr>
      <w:tr w:rsidR="0019029A" w:rsidRPr="0045208A" w14:paraId="38A9549B" w14:textId="77777777" w:rsidTr="00013473">
        <w:trPr>
          <w:trHeight w:val="32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F55B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Cs w:val="24"/>
                <w:lang w:eastAsia="en-IN"/>
                <w14:ligatures w14:val="standardContextual"/>
              </w:rPr>
              <w:t>Summary statistics</w:t>
            </w:r>
          </w:p>
        </w:tc>
      </w:tr>
      <w:tr w:rsidR="0019029A" w:rsidRPr="0045208A" w14:paraId="2F612123" w14:textId="77777777" w:rsidTr="00013473">
        <w:trPr>
          <w:trHeight w:val="323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1F9E71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Variable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E309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No. of observations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6BCF8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 xml:space="preserve">Mean 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5357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Std. Dev.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E05A9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in.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00163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ax.</w:t>
            </w:r>
          </w:p>
        </w:tc>
      </w:tr>
      <w:tr w:rsidR="0019029A" w:rsidRPr="0045208A" w14:paraId="03E1C506" w14:textId="77777777" w:rsidTr="00013473">
        <w:trPr>
          <w:trHeight w:val="323"/>
        </w:trPr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0F76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Trade Union Representation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12E40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6,521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0751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43.35723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A5DD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33.03719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D74A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0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2113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100</w:t>
            </w:r>
          </w:p>
        </w:tc>
      </w:tr>
      <w:tr w:rsidR="0019029A" w:rsidRPr="0045208A" w14:paraId="5E27D04E" w14:textId="77777777" w:rsidTr="00013473">
        <w:trPr>
          <w:trHeight w:val="323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390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anagement Sco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BA927E0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6,6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B7DCA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60.43353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577D1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27.0006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40B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0.45871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90092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99.98057</w:t>
            </w:r>
          </w:p>
        </w:tc>
      </w:tr>
      <w:tr w:rsidR="0019029A" w:rsidRPr="0045208A" w14:paraId="25F5E107" w14:textId="77777777" w:rsidTr="00013473">
        <w:trPr>
          <w:trHeight w:val="323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368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Shareholder Scor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1D8A9123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6,68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ADE0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53.20836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15320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28.603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EC9EB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0.13927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074C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99.97994</w:t>
            </w:r>
          </w:p>
        </w:tc>
      </w:tr>
      <w:tr w:rsidR="0019029A" w:rsidRPr="0045208A" w14:paraId="0ED11483" w14:textId="77777777" w:rsidTr="00013473">
        <w:trPr>
          <w:trHeight w:val="323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68B0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Log of Total Revenu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FD0824E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6,74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C05A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22.4313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2A9E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1.35114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B4DC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13.8652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91E03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26.88825</w:t>
            </w:r>
          </w:p>
        </w:tc>
      </w:tr>
      <w:tr w:rsidR="0019029A" w:rsidRPr="0045208A" w14:paraId="183AF80B" w14:textId="77777777" w:rsidTr="00013473">
        <w:trPr>
          <w:trHeight w:val="323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9AA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Total Revenue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</w:tcPr>
          <w:p w14:paraId="2C955022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6,748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F7EC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1.39E+1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1532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2.92E+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C766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105100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282A7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4.76E+11</w:t>
            </w:r>
          </w:p>
        </w:tc>
      </w:tr>
      <w:tr w:rsidR="0019029A" w:rsidRPr="0045208A" w14:paraId="196EFBB9" w14:textId="77777777" w:rsidTr="00013473">
        <w:trPr>
          <w:trHeight w:val="323"/>
        </w:trPr>
        <w:tc>
          <w:tcPr>
            <w:tcW w:w="1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4A7A6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ESG Controversy Score</w:t>
            </w:r>
          </w:p>
        </w:tc>
        <w:tc>
          <w:tcPr>
            <w:tcW w:w="699" w:type="pct"/>
            <w:tcBorders>
              <w:top w:val="nil"/>
              <w:left w:val="nil"/>
              <w:right w:val="nil"/>
            </w:tcBorders>
          </w:tcPr>
          <w:p w14:paraId="2946283E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6,689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82AB2B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85.01514</w:t>
            </w:r>
          </w:p>
        </w:tc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ED3F87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27.40487</w:t>
            </w:r>
          </w:p>
        </w:tc>
        <w:tc>
          <w:tcPr>
            <w:tcW w:w="5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AAECA5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0.704225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453E2C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100</w:t>
            </w:r>
          </w:p>
        </w:tc>
      </w:tr>
      <w:tr w:rsidR="0019029A" w:rsidRPr="0045208A" w14:paraId="2233BEB8" w14:textId="77777777" w:rsidTr="00013473">
        <w:trPr>
          <w:trHeight w:val="323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BA49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CSR Reporting Score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66ADC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6,68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E3544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54.72967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2E4627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33.6873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45EE7B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0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DAB3E2" w14:textId="77777777" w:rsidR="0019029A" w:rsidRPr="0045208A" w:rsidRDefault="0019029A" w:rsidP="00013473">
            <w:pPr>
              <w:spacing w:line="240" w:lineRule="auto"/>
              <w:rPr>
                <w:rFonts w:eastAsia="Calibri" w:cs="Times New Roman"/>
                <w:kern w:val="2"/>
                <w:sz w:val="22"/>
                <w:szCs w:val="20"/>
                <w14:ligatures w14:val="standardContextual"/>
              </w:rPr>
            </w:pPr>
            <w:r w:rsidRPr="0045208A">
              <w:rPr>
                <w:rFonts w:eastAsia="Calibri" w:cs="Mangal"/>
                <w:kern w:val="2"/>
                <w:sz w:val="22"/>
                <w:szCs w:val="20"/>
                <w14:ligatures w14:val="standardContextual"/>
              </w:rPr>
              <w:t>99.63504</w:t>
            </w:r>
          </w:p>
        </w:tc>
      </w:tr>
    </w:tbl>
    <w:p w14:paraId="3628559D" w14:textId="77777777" w:rsidR="0019029A" w:rsidRPr="0045208A" w:rsidRDefault="0019029A" w:rsidP="0019029A">
      <w:pPr>
        <w:spacing w:line="480" w:lineRule="auto"/>
        <w:rPr>
          <w:rFonts w:eastAsia="Calibri" w:cs="Mangal"/>
          <w:b/>
          <w:bCs/>
          <w:kern w:val="2"/>
          <w14:ligatures w14:val="standardContextu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501"/>
        <w:gridCol w:w="954"/>
        <w:gridCol w:w="954"/>
        <w:gridCol w:w="954"/>
        <w:gridCol w:w="954"/>
        <w:gridCol w:w="954"/>
        <w:gridCol w:w="954"/>
        <w:gridCol w:w="635"/>
      </w:tblGrid>
      <w:tr w:rsidR="0019029A" w:rsidRPr="0045208A" w14:paraId="3923A258" w14:textId="77777777" w:rsidTr="00013473">
        <w:trPr>
          <w:trHeight w:val="352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69276D" w14:textId="77777777" w:rsidR="0019029A" w:rsidRPr="0045208A" w:rsidRDefault="0019029A" w:rsidP="0001347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Times New Roman" w:cs="Times New Roman"/>
                <w:b/>
                <w:color w:val="000000"/>
                <w:kern w:val="2"/>
                <w:lang w:eastAsia="en-IN"/>
                <w14:ligatures w14:val="standardContextual"/>
              </w:rPr>
              <w:t>Table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1A4DB4" w14:textId="77777777" w:rsidR="0019029A" w:rsidRPr="0045208A" w:rsidRDefault="0019029A" w:rsidP="0001347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506C2F68" w14:textId="77777777" w:rsidTr="00013473">
        <w:trPr>
          <w:trHeight w:val="352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17ED6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b/>
                <w:color w:val="000000"/>
                <w:kern w:val="2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Cs w:val="24"/>
                <w14:ligatures w14:val="standardContextual"/>
              </w:rPr>
              <w:t>Bivariate correlation between variab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BFB3D51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</w:tr>
      <w:tr w:rsidR="0019029A" w:rsidRPr="0045208A" w14:paraId="3C50D5E1" w14:textId="77777777" w:rsidTr="00013473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3809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942E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953A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B8B3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9348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197B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16B59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1B886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7)</w:t>
            </w:r>
          </w:p>
        </w:tc>
      </w:tr>
      <w:tr w:rsidR="0019029A" w:rsidRPr="0045208A" w14:paraId="56E7F913" w14:textId="77777777" w:rsidTr="00013473">
        <w:trPr>
          <w:trHeight w:val="3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9F37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1) Trade Union Represen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E67E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3DC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25AE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FDF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95AE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0FA8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8DAA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03238484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3CA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2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Managemen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2719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0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6E8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DAE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7EAC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632C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B4E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3878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5A5E984B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653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3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Shareholde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BB239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1161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1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D99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FA4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86AD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862A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E37C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77E4DFF1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56EB4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4) Log of Total Reve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4DA17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1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F7102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2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F2C9A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0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EBF60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09EE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C629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E81C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09E2F0E1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0130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>(5) Total Reven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557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1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0F6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1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524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BEBD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6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2FCE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AED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9CF4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50438BAE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3F9FC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6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ESG Controversy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1B6C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076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2D4164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07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32580B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038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68791C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342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FAFC3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335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AAAA0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4A163A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</w:p>
        </w:tc>
      </w:tr>
      <w:tr w:rsidR="0019029A" w:rsidRPr="0045208A" w14:paraId="7579C7AF" w14:textId="77777777" w:rsidTr="00013473">
        <w:trPr>
          <w:trHeight w:val="35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27F88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  <w:t xml:space="preserve">(7) </w:t>
            </w:r>
            <w:r w:rsidRPr="0045208A">
              <w:rPr>
                <w:rFonts w:eastAsia="Calibri" w:cs="Times New Roman"/>
                <w:kern w:val="2"/>
                <w:sz w:val="18"/>
                <w:szCs w:val="18"/>
                <w14:ligatures w14:val="standardContextual"/>
              </w:rPr>
              <w:t>CSR Reporting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35EC5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43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787A7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2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6BF493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06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27C3F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35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B57CB6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0.21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E4DD2" w14:textId="77777777" w:rsidR="0019029A" w:rsidRPr="0045208A" w:rsidRDefault="0019029A" w:rsidP="00013473">
            <w:pPr>
              <w:spacing w:after="0" w:line="240" w:lineRule="auto"/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en-IN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-0.16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C6D4C" w14:textId="77777777" w:rsidR="0019029A" w:rsidRPr="0045208A" w:rsidRDefault="0019029A" w:rsidP="00013473">
            <w:pPr>
              <w:spacing w:after="0" w:line="240" w:lineRule="auto"/>
              <w:rPr>
                <w:rFonts w:eastAsia="Calibri" w:cs="Times New Roman"/>
                <w:kern w:val="2"/>
                <w:sz w:val="18"/>
                <w:szCs w:val="18"/>
                <w:lang w:val="en-US"/>
                <w14:ligatures w14:val="standardContextual"/>
              </w:rPr>
            </w:pPr>
            <w:r w:rsidRPr="0045208A">
              <w:rPr>
                <w:rFonts w:ascii="Garamond" w:eastAsia="Calibri" w:hAnsi="Garamond" w:cs="Mangal"/>
                <w:kern w:val="2"/>
                <w:sz w:val="20"/>
                <w:szCs w:val="20"/>
                <w:lang w:val="en-US"/>
                <w14:ligatures w14:val="standardContextual"/>
              </w:rPr>
              <w:t>1.000</w:t>
            </w:r>
          </w:p>
        </w:tc>
      </w:tr>
    </w:tbl>
    <w:p w14:paraId="5BEE84ED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  <w:r w:rsidRPr="0045208A">
        <w:rPr>
          <w:rFonts w:eastAsia="Calibri" w:cs="Times New Roman"/>
          <w:i/>
          <w:iCs/>
          <w:sz w:val="20"/>
          <w:szCs w:val="20"/>
          <w:lang w:val="en-US"/>
          <w14:ligatures w14:val="standardContextual"/>
        </w:rPr>
        <w:t>*** p&lt;0.01, ** p&lt;0.05, * p&lt;0.1</w:t>
      </w:r>
    </w:p>
    <w:p w14:paraId="686E57C7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6C2A6BC5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327555C9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Cs w:val="24"/>
          <w:lang w:val="en-US"/>
          <w14:ligatures w14:val="standardContextual"/>
        </w:rPr>
      </w:pPr>
      <w:r w:rsidRPr="0045208A">
        <w:rPr>
          <w:rFonts w:eastAsia="Calibri" w:cs="Times New Roman"/>
          <w:b/>
          <w:bCs/>
          <w:szCs w:val="24"/>
          <w:lang w:val="en-US"/>
          <w14:ligatures w14:val="standardContextual"/>
        </w:rPr>
        <w:t>Regression Results</w:t>
      </w:r>
    </w:p>
    <w:p w14:paraId="5A68C52D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p w14:paraId="0061424B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53"/>
        <w:gridCol w:w="1250"/>
        <w:gridCol w:w="2269"/>
        <w:gridCol w:w="3688"/>
      </w:tblGrid>
      <w:tr w:rsidR="0019029A" w:rsidRPr="0045208A" w14:paraId="567AE4EF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2E38DCC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able 5</w:t>
            </w:r>
          </w:p>
        </w:tc>
      </w:tr>
      <w:tr w:rsidR="0019029A" w:rsidRPr="0045208A" w14:paraId="73DAFAAA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D8BD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Cs w:val="24"/>
                <w14:ligatures w14:val="standardContextual"/>
              </w:rPr>
              <w:t>Results of Regression Analysis for ESG Controversy (Sample of 676 firms for 10 years)</w:t>
            </w:r>
          </w:p>
        </w:tc>
      </w:tr>
      <w:tr w:rsidR="0019029A" w:rsidRPr="0045208A" w14:paraId="2690F23C" w14:textId="77777777" w:rsidTr="00013473">
        <w:trPr>
          <w:trHeight w:val="256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F4F1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AA8A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60E4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F79C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</w:tr>
      <w:tr w:rsidR="0019029A" w:rsidRPr="0045208A" w14:paraId="0EEEED90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A9C13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51CA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09718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 with control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547A9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 xml:space="preserve">Fixed Effect with country, industry, and category controlled (165 combinations) </w:t>
            </w:r>
          </w:p>
        </w:tc>
      </w:tr>
      <w:tr w:rsidR="0019029A" w:rsidRPr="0045208A" w14:paraId="575E282C" w14:textId="77777777" w:rsidTr="00013473">
        <w:trPr>
          <w:trHeight w:val="411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F1C5B7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Independent Variabl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DEDE03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9C04F5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1AF911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26CE3EA2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23813B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 xml:space="preserve">Trade union Representation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C5A789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100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5D098B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093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6E7F5AE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134***</w:t>
            </w:r>
          </w:p>
        </w:tc>
      </w:tr>
      <w:tr w:rsidR="0019029A" w:rsidRPr="0045208A" w14:paraId="22CFAC83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1459F0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6F3732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3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495E9F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38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63ED07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6)</w:t>
            </w:r>
          </w:p>
        </w:tc>
      </w:tr>
      <w:tr w:rsidR="0019029A" w:rsidRPr="0045208A" w14:paraId="495C5BA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419E42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anagement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05349D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0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645BA5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01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C0A7CA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08</w:t>
            </w:r>
          </w:p>
        </w:tc>
      </w:tr>
      <w:tr w:rsidR="0019029A" w:rsidRPr="0045208A" w14:paraId="1C472F5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735A2E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FB6AA4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DAFD23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D1F7E9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3)</w:t>
            </w:r>
          </w:p>
        </w:tc>
      </w:tr>
      <w:tr w:rsidR="0019029A" w:rsidRPr="0045208A" w14:paraId="03CB90FE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1F0961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Shareholder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5BBD17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0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160AB7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01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49E9BC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0.008</w:t>
            </w:r>
          </w:p>
        </w:tc>
      </w:tr>
      <w:tr w:rsidR="0019029A" w:rsidRPr="0045208A" w14:paraId="661C868E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38621F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BD2A5D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B3165D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7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11D24E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2)</w:t>
            </w:r>
          </w:p>
        </w:tc>
      </w:tr>
      <w:tr w:rsidR="0019029A" w:rsidRPr="0045208A" w14:paraId="66F825A4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F62E5F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ar Effect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01D935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9AA639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8BC9DA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</w:tr>
      <w:tr w:rsidR="0019029A" w:rsidRPr="0045208A" w14:paraId="71746CEB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8C903F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ontrol Variabl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2A99FC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062691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A67214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2E8EF14F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A83623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Log of Total Revenu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D5ABE2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D3DBB8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59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450105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6.876***</w:t>
            </w:r>
          </w:p>
        </w:tc>
      </w:tr>
      <w:tr w:rsidR="0019029A" w:rsidRPr="0045208A" w14:paraId="26AC82D4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CCC1D2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D87E0A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0C30F7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1.01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3634E7C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308)</w:t>
            </w:r>
          </w:p>
        </w:tc>
      </w:tr>
      <w:tr w:rsidR="0019029A" w:rsidRPr="0045208A" w14:paraId="20FC03D7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323C81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Constan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EBF383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82.131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8DBD85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80.463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506627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238.692***</w:t>
            </w:r>
          </w:p>
        </w:tc>
      </w:tr>
      <w:tr w:rsidR="0019029A" w:rsidRPr="0045208A" w14:paraId="05FDBF03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F2C00B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624030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2.306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E953DA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22.75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E6BBB4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6.778)</w:t>
            </w:r>
          </w:p>
        </w:tc>
      </w:tr>
      <w:tr w:rsidR="0019029A" w:rsidRPr="0045208A" w14:paraId="4F144F7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2958C8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E3E4C2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6FD287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9077B5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7557A57E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93A4AC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Observation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C544C8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52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3908976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510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9A54BB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427</w:t>
            </w:r>
          </w:p>
        </w:tc>
      </w:tr>
      <w:tr w:rsidR="0019029A" w:rsidRPr="0045208A" w14:paraId="286AC418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E74BB1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R-square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F399BC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26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018D20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26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33EB9C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228</w:t>
            </w:r>
          </w:p>
        </w:tc>
      </w:tr>
      <w:tr w:rsidR="0019029A" w:rsidRPr="0045208A" w14:paraId="08211A67" w14:textId="77777777" w:rsidTr="00013473">
        <w:tblPrEx>
          <w:tblBorders>
            <w:bottom w:val="single" w:sz="6" w:space="0" w:color="auto"/>
          </w:tblBorders>
        </w:tblPrEx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F18CE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Number of identifier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B879D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6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276F8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5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EF0F0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5</w:t>
            </w:r>
          </w:p>
        </w:tc>
      </w:tr>
    </w:tbl>
    <w:p w14:paraId="78FE8920" w14:textId="77777777" w:rsidR="0019029A" w:rsidRPr="0045208A" w:rsidRDefault="0019029A" w:rsidP="0019029A">
      <w:pPr>
        <w:spacing w:line="240" w:lineRule="auto"/>
        <w:rPr>
          <w:rFonts w:eastAsia="Calibri" w:cs="Times New Roman"/>
          <w:kern w:val="2"/>
          <w:sz w:val="20"/>
          <w:szCs w:val="20"/>
          <w14:ligatures w14:val="standardContextual"/>
        </w:rPr>
      </w:pPr>
      <w:r w:rsidRPr="0045208A">
        <w:rPr>
          <w:rFonts w:eastAsia="Calibri" w:cs="Times New Roman"/>
          <w:kern w:val="2"/>
          <w:sz w:val="20"/>
          <w:szCs w:val="20"/>
          <w14:ligatures w14:val="standardContextual"/>
        </w:rPr>
        <w:t>Note. *p &lt; 0.1, **p &lt; 0.05, ***p &lt; 0.01. Standard errors in parentheses.</w:t>
      </w:r>
    </w:p>
    <w:p w14:paraId="57DF9B2B" w14:textId="77777777" w:rsidR="0019029A" w:rsidRPr="0045208A" w:rsidRDefault="0019029A" w:rsidP="0019029A">
      <w:pPr>
        <w:spacing w:line="240" w:lineRule="auto"/>
        <w:rPr>
          <w:rFonts w:eastAsia="Calibri" w:cs="Times New Roman"/>
          <w:kern w:val="2"/>
          <w:sz w:val="20"/>
          <w:szCs w:val="20"/>
          <w14:ligatures w14:val="standardContextual"/>
        </w:rPr>
      </w:pPr>
    </w:p>
    <w:tbl>
      <w:tblPr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53"/>
        <w:gridCol w:w="1250"/>
        <w:gridCol w:w="2269"/>
        <w:gridCol w:w="3688"/>
      </w:tblGrid>
      <w:tr w:rsidR="0019029A" w:rsidRPr="0045208A" w14:paraId="066DBC1D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385094E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b/>
                <w:bCs/>
                <w:kern w:val="2"/>
                <w:szCs w:val="24"/>
                <w14:ligatures w14:val="standardContextual"/>
              </w:rPr>
              <w:t>Table 6</w:t>
            </w:r>
          </w:p>
        </w:tc>
      </w:tr>
      <w:tr w:rsidR="0019029A" w:rsidRPr="0045208A" w14:paraId="4B9F40E6" w14:textId="77777777" w:rsidTr="00013473">
        <w:trPr>
          <w:trHeight w:val="256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6559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eastAsia="Calibri" w:cs="Times New Roman"/>
                <w:kern w:val="2"/>
                <w:szCs w:val="24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Cs w:val="24"/>
                <w14:ligatures w14:val="standardContextual"/>
              </w:rPr>
              <w:t>Results of Regression Analysis for CSR Reporting (Sample of 676 firms for 10 years)</w:t>
            </w:r>
          </w:p>
        </w:tc>
      </w:tr>
      <w:tr w:rsidR="0019029A" w:rsidRPr="0045208A" w14:paraId="4D3B0B98" w14:textId="77777777" w:rsidTr="00013473">
        <w:trPr>
          <w:trHeight w:val="256"/>
        </w:trPr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9A1B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E452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1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0725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2</w:t>
            </w:r>
          </w:p>
        </w:tc>
        <w:tc>
          <w:tcPr>
            <w:tcW w:w="19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F46C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Model 3</w:t>
            </w:r>
          </w:p>
        </w:tc>
      </w:tr>
      <w:tr w:rsidR="0019029A" w:rsidRPr="0045208A" w14:paraId="3A27D486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38B51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88ECC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F0870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Fixed Effect with control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77FCB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 xml:space="preserve">Fixed Effect with country, industry, and category controlled (165 combinations) </w:t>
            </w:r>
          </w:p>
        </w:tc>
      </w:tr>
      <w:tr w:rsidR="0019029A" w:rsidRPr="0045208A" w14:paraId="12A659E3" w14:textId="77777777" w:rsidTr="00013473">
        <w:trPr>
          <w:trHeight w:val="411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510E7E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Independent Variable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49C7C5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25B6BD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844636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5FEF4C1B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2D3096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 xml:space="preserve">Trade union Representation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51D314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69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BF9323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66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2090AC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231***</w:t>
            </w:r>
          </w:p>
        </w:tc>
      </w:tr>
      <w:tr w:rsidR="0019029A" w:rsidRPr="0045208A" w14:paraId="622807C9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A47A38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958D48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23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FDDDCF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23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D71CF3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6)</w:t>
            </w:r>
          </w:p>
        </w:tc>
      </w:tr>
      <w:tr w:rsidR="0019029A" w:rsidRPr="0045208A" w14:paraId="02D9938B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4BFA5C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Management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748860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53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7449E11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50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14C9AC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105***</w:t>
            </w:r>
          </w:p>
        </w:tc>
      </w:tr>
      <w:tr w:rsidR="0019029A" w:rsidRPr="0045208A" w14:paraId="2C2B49A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FFDDC2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8F4189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476047D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0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3B043F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3)</w:t>
            </w:r>
          </w:p>
        </w:tc>
      </w:tr>
      <w:tr w:rsidR="0019029A" w:rsidRPr="0045208A" w14:paraId="69D2807A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13B60C2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Times New Roman" w:cs="Times New Roman"/>
                <w:color w:val="000000"/>
                <w:kern w:val="2"/>
                <w:sz w:val="20"/>
                <w:szCs w:val="20"/>
                <w:lang w:eastAsia="en-IN"/>
                <w14:ligatures w14:val="standardContextual"/>
              </w:rPr>
              <w:t>Shareholder scor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9FCDE4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34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4E826C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34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9248A17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35***</w:t>
            </w:r>
          </w:p>
        </w:tc>
      </w:tr>
      <w:tr w:rsidR="0019029A" w:rsidRPr="0045208A" w14:paraId="778C7676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4B97A64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3D2E97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D52E40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0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003A98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012)</w:t>
            </w:r>
          </w:p>
        </w:tc>
      </w:tr>
      <w:tr w:rsidR="0019029A" w:rsidRPr="0045208A" w14:paraId="0E79190D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2A990D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ar Effect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E2576D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E4C286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6AB720FA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Yes</w:t>
            </w:r>
          </w:p>
        </w:tc>
      </w:tr>
      <w:tr w:rsidR="0019029A" w:rsidRPr="0045208A" w14:paraId="7F3BBC08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6C2AF5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ontrol Variabl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5CE39A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385D43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02A3B8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5522D177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1A96C0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Log of Total Revenue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4BA127D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0818BB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2.084***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4DAB37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8.643***</w:t>
            </w:r>
          </w:p>
        </w:tc>
      </w:tr>
      <w:tr w:rsidR="0019029A" w:rsidRPr="0045208A" w14:paraId="32AF26BC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33CA984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E40D8C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18C8FCD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621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7199C1D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0.300)</w:t>
            </w:r>
          </w:p>
        </w:tc>
      </w:tr>
      <w:tr w:rsidR="0019029A" w:rsidRPr="0045208A" w14:paraId="5BD728D8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046DC00F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Constant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16DB70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53.698***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91418A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.961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4302C1F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-151.550***</w:t>
            </w:r>
          </w:p>
        </w:tc>
      </w:tr>
      <w:tr w:rsidR="0019029A" w:rsidRPr="0045208A" w14:paraId="4B7B7EE9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6846CEB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F744F8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1.416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2C1C48E9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13.988)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5425DC2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(6.612)</w:t>
            </w:r>
          </w:p>
        </w:tc>
      </w:tr>
      <w:tr w:rsidR="0019029A" w:rsidRPr="0045208A" w14:paraId="106C3EB0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5BC09A1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06E36DD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5DF8DD7D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2F55FA33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19029A" w:rsidRPr="0045208A" w14:paraId="5C45B61B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23AD965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Observation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556D6E7B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52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62344D95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510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0B91325C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,427</w:t>
            </w:r>
          </w:p>
        </w:tc>
      </w:tr>
      <w:tr w:rsidR="0019029A" w:rsidRPr="0045208A" w14:paraId="2FD36DF2" w14:textId="77777777" w:rsidTr="00013473"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nil"/>
              <w:right w:val="nil"/>
            </w:tcBorders>
          </w:tcPr>
          <w:p w14:paraId="79681CF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R-squared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2A2C5D44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68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14:paraId="0302C742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070</w:t>
            </w:r>
          </w:p>
        </w:tc>
        <w:tc>
          <w:tcPr>
            <w:tcW w:w="1970" w:type="pct"/>
            <w:tcBorders>
              <w:top w:val="nil"/>
              <w:left w:val="nil"/>
              <w:bottom w:val="nil"/>
              <w:right w:val="nil"/>
            </w:tcBorders>
          </w:tcPr>
          <w:p w14:paraId="1CA2E261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0.513</w:t>
            </w:r>
          </w:p>
        </w:tc>
      </w:tr>
      <w:tr w:rsidR="0019029A" w:rsidRPr="0045208A" w14:paraId="5DCAEBB3" w14:textId="77777777" w:rsidTr="00013473">
        <w:tblPrEx>
          <w:tblBorders>
            <w:bottom w:val="single" w:sz="6" w:space="0" w:color="auto"/>
          </w:tblBorders>
        </w:tblPrEx>
        <w:trPr>
          <w:trHeight w:val="256"/>
        </w:trPr>
        <w:tc>
          <w:tcPr>
            <w:tcW w:w="115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2DAB10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Number of identifier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086FF6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6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BC0078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5</w:t>
            </w:r>
          </w:p>
        </w:tc>
        <w:tc>
          <w:tcPr>
            <w:tcW w:w="19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AB5BE" w14:textId="77777777" w:rsidR="0019029A" w:rsidRPr="0045208A" w:rsidRDefault="0019029A" w:rsidP="0001347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</w:pPr>
            <w:r w:rsidRPr="0045208A">
              <w:rPr>
                <w:rFonts w:eastAsia="Calibri" w:cs="Times New Roman"/>
                <w:kern w:val="2"/>
                <w:sz w:val="20"/>
                <w:szCs w:val="20"/>
                <w14:ligatures w14:val="standardContextual"/>
              </w:rPr>
              <w:t>676</w:t>
            </w:r>
          </w:p>
        </w:tc>
      </w:tr>
    </w:tbl>
    <w:p w14:paraId="4CC11C46" w14:textId="77777777" w:rsidR="0019029A" w:rsidRPr="0045208A" w:rsidRDefault="0019029A" w:rsidP="0019029A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 w:cs="Times New Roman"/>
          <w:b/>
          <w:bCs/>
          <w:sz w:val="20"/>
          <w:szCs w:val="20"/>
          <w:lang w:val="en-US"/>
          <w14:ligatures w14:val="standardContextual"/>
        </w:rPr>
      </w:pPr>
      <w:r w:rsidRPr="0045208A">
        <w:rPr>
          <w:rFonts w:eastAsia="Calibri" w:cs="Times New Roman"/>
          <w:kern w:val="2"/>
          <w:sz w:val="20"/>
          <w:szCs w:val="20"/>
          <w14:ligatures w14:val="standardContextual"/>
        </w:rPr>
        <w:t xml:space="preserve"> Note. *p &lt; 0.1, **p &lt; 0.05, ***p &lt; 0.01. Standard errors in parentheses.</w:t>
      </w:r>
    </w:p>
    <w:p w14:paraId="27669900" w14:textId="77777777" w:rsidR="0019029A" w:rsidRPr="00777BA3" w:rsidRDefault="0019029A" w:rsidP="0019029A">
      <w:pPr>
        <w:rPr>
          <w:rFonts w:cs="Times New Roman"/>
        </w:rPr>
      </w:pPr>
    </w:p>
    <w:p w14:paraId="5EED5A5C" w14:textId="77777777" w:rsidR="000536F4" w:rsidRDefault="000536F4"/>
    <w:sectPr w:rsidR="000536F4" w:rsidSect="0019029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91E6DA" w14:textId="77777777" w:rsidR="001A788F" w:rsidRDefault="001A788F" w:rsidP="001A788F">
      <w:pPr>
        <w:spacing w:after="0" w:line="240" w:lineRule="auto"/>
      </w:pPr>
      <w:r>
        <w:separator/>
      </w:r>
    </w:p>
  </w:endnote>
  <w:endnote w:type="continuationSeparator" w:id="0">
    <w:p w14:paraId="55C1E272" w14:textId="77777777" w:rsidR="001A788F" w:rsidRDefault="001A788F" w:rsidP="001A7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85D352" w14:textId="77777777" w:rsidR="001A788F" w:rsidRDefault="001A788F" w:rsidP="001A788F">
      <w:pPr>
        <w:spacing w:after="0" w:line="240" w:lineRule="auto"/>
      </w:pPr>
      <w:r>
        <w:separator/>
      </w:r>
    </w:p>
  </w:footnote>
  <w:footnote w:type="continuationSeparator" w:id="0">
    <w:p w14:paraId="06F69EB2" w14:textId="77777777" w:rsidR="001A788F" w:rsidRDefault="001A788F" w:rsidP="001A78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CF4976"/>
    <w:multiLevelType w:val="hybridMultilevel"/>
    <w:tmpl w:val="CD8AAD4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42810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3D6"/>
    <w:rsid w:val="000536F4"/>
    <w:rsid w:val="0019029A"/>
    <w:rsid w:val="001A788F"/>
    <w:rsid w:val="002A0B07"/>
    <w:rsid w:val="00542567"/>
    <w:rsid w:val="006C6CBB"/>
    <w:rsid w:val="00AC55AD"/>
    <w:rsid w:val="00AF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BE8E0-01D2-448A-982F-DB3EAE5D4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29A"/>
    <w:pPr>
      <w:spacing w:line="259" w:lineRule="auto"/>
    </w:pPr>
    <w:rPr>
      <w:rFonts w:ascii="Times New Roman" w:hAnsi="Times New Roman"/>
      <w:kern w:val="0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3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3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3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3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3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3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3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3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3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3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53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53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3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3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3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3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3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3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3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3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3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3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3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3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3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3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3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3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3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029A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0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29A"/>
    <w:rPr>
      <w:rFonts w:ascii="Times New Roman" w:hAnsi="Times New Roman"/>
      <w:kern w:val="0"/>
      <w:szCs w:val="22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902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29A"/>
    <w:rPr>
      <w:rFonts w:ascii="Times New Roman" w:hAnsi="Times New Roman"/>
      <w:kern w:val="0"/>
      <w:szCs w:val="22"/>
      <w:lang w:val="en-IN"/>
      <w14:ligatures w14:val="none"/>
    </w:rPr>
  </w:style>
  <w:style w:type="paragraph" w:customStyle="1" w:styleId="Heading11">
    <w:name w:val="Heading 11"/>
    <w:basedOn w:val="Normal"/>
    <w:next w:val="Normal"/>
    <w:autoRedefine/>
    <w:uiPriority w:val="9"/>
    <w:qFormat/>
    <w:rsid w:val="0019029A"/>
    <w:pPr>
      <w:keepNext/>
      <w:keepLines/>
      <w:spacing w:after="0" w:line="480" w:lineRule="auto"/>
      <w:outlineLvl w:val="0"/>
    </w:pPr>
    <w:rPr>
      <w:rFonts w:eastAsia="Times New Roman" w:cs="Mangal"/>
      <w:b/>
      <w:kern w:val="2"/>
      <w:szCs w:val="32"/>
      <w:lang w:val="en-US"/>
      <w14:ligatures w14:val="standardContextual"/>
    </w:rPr>
  </w:style>
  <w:style w:type="paragraph" w:customStyle="1" w:styleId="Heading21">
    <w:name w:val="Heading 21"/>
    <w:basedOn w:val="Normal"/>
    <w:next w:val="Normal"/>
    <w:autoRedefine/>
    <w:uiPriority w:val="9"/>
    <w:unhideWhenUsed/>
    <w:qFormat/>
    <w:rsid w:val="0019029A"/>
    <w:pPr>
      <w:keepNext/>
      <w:keepLines/>
      <w:spacing w:after="0" w:line="480" w:lineRule="auto"/>
      <w:outlineLvl w:val="1"/>
    </w:pPr>
    <w:rPr>
      <w:rFonts w:eastAsia="Times New Roman" w:cs="Mangal"/>
      <w:b/>
      <w:color w:val="000000"/>
      <w:kern w:val="2"/>
      <w:szCs w:val="26"/>
      <w14:ligatures w14:val="standardContextual"/>
    </w:rPr>
  </w:style>
  <w:style w:type="paragraph" w:customStyle="1" w:styleId="Heading31">
    <w:name w:val="Heading 31"/>
    <w:basedOn w:val="Normal"/>
    <w:next w:val="Normal"/>
    <w:autoRedefine/>
    <w:uiPriority w:val="9"/>
    <w:unhideWhenUsed/>
    <w:qFormat/>
    <w:rsid w:val="0019029A"/>
    <w:pPr>
      <w:keepNext/>
      <w:keepLines/>
      <w:spacing w:after="0" w:line="480" w:lineRule="auto"/>
      <w:outlineLvl w:val="2"/>
    </w:pPr>
    <w:rPr>
      <w:rFonts w:eastAsia="Times New Roman" w:cs="Mangal"/>
      <w:b/>
      <w:i/>
      <w:kern w:val="2"/>
      <w:szCs w:val="24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19029A"/>
  </w:style>
  <w:style w:type="paragraph" w:customStyle="1" w:styleId="Caption1">
    <w:name w:val="Caption1"/>
    <w:next w:val="Normal"/>
    <w:uiPriority w:val="35"/>
    <w:unhideWhenUsed/>
    <w:qFormat/>
    <w:rsid w:val="0019029A"/>
    <w:pPr>
      <w:spacing w:after="0" w:line="480" w:lineRule="auto"/>
    </w:pPr>
    <w:rPr>
      <w:rFonts w:ascii="Times New Roman" w:hAnsi="Times New Roman" w:cs="Calibri"/>
      <w:b/>
      <w:bCs/>
      <w:i/>
      <w:iCs/>
      <w:kern w:val="0"/>
      <w:szCs w:val="18"/>
      <w:shd w:val="clear" w:color="auto" w:fill="FFFFFF"/>
      <w:lang w:val="en-IN"/>
      <w14:ligatures w14:val="none"/>
    </w:rPr>
  </w:style>
  <w:style w:type="character" w:customStyle="1" w:styleId="Heading1Char1">
    <w:name w:val="Heading 1 Char1"/>
    <w:basedOn w:val="DefaultParagraphFont"/>
    <w:uiPriority w:val="9"/>
    <w:rsid w:val="00190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1">
    <w:name w:val="Heading 3 Char1"/>
    <w:basedOn w:val="DefaultParagraphFont"/>
    <w:uiPriority w:val="9"/>
    <w:semiHidden/>
    <w:rsid w:val="0019029A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19029A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19029A"/>
    <w:pPr>
      <w:tabs>
        <w:tab w:val="left" w:pos="624"/>
      </w:tabs>
      <w:spacing w:after="240" w:line="240" w:lineRule="auto"/>
      <w:ind w:left="624" w:hanging="624"/>
    </w:pPr>
  </w:style>
  <w:style w:type="character" w:styleId="PlaceholderText">
    <w:name w:val="Placeholder Text"/>
    <w:basedOn w:val="DefaultParagraphFont"/>
    <w:uiPriority w:val="99"/>
    <w:semiHidden/>
    <w:rsid w:val="0019029A"/>
    <w:rPr>
      <w:color w:val="666666"/>
    </w:rPr>
  </w:style>
  <w:style w:type="paragraph" w:styleId="Revision">
    <w:name w:val="Revision"/>
    <w:hidden/>
    <w:uiPriority w:val="99"/>
    <w:semiHidden/>
    <w:rsid w:val="0019029A"/>
    <w:pPr>
      <w:spacing w:after="0" w:line="240" w:lineRule="auto"/>
    </w:pPr>
    <w:rPr>
      <w:kern w:val="0"/>
      <w:sz w:val="22"/>
      <w:szCs w:val="22"/>
      <w:lang w:val="en-IN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902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029A"/>
    <w:rPr>
      <w:rFonts w:ascii="Times New Roman" w:hAnsi="Times New Roman"/>
      <w:kern w:val="0"/>
      <w:sz w:val="20"/>
      <w:szCs w:val="20"/>
      <w:lang w:val="en-IN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9029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9029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0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0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029A"/>
    <w:rPr>
      <w:rFonts w:ascii="Times New Roman" w:hAnsi="Times New Roman"/>
      <w:kern w:val="0"/>
      <w:sz w:val="20"/>
      <w:szCs w:val="20"/>
      <w:lang w:val="en-I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29A"/>
    <w:rPr>
      <w:rFonts w:ascii="Times New Roman" w:hAnsi="Times New Roman"/>
      <w:b/>
      <w:bCs/>
      <w:kern w:val="0"/>
      <w:sz w:val="20"/>
      <w:szCs w:val="20"/>
      <w:lang w:val="en-IN"/>
      <w14:ligatures w14:val="none"/>
    </w:rPr>
  </w:style>
  <w:style w:type="character" w:customStyle="1" w:styleId="citationsource-journal">
    <w:name w:val="citation_source-journal"/>
    <w:basedOn w:val="DefaultParagraphFont"/>
    <w:rsid w:val="0019029A"/>
  </w:style>
  <w:style w:type="paragraph" w:styleId="NormalWeb">
    <w:name w:val="Normal (Web)"/>
    <w:basedOn w:val="Normal"/>
    <w:uiPriority w:val="99"/>
    <w:semiHidden/>
    <w:unhideWhenUsed/>
    <w:rsid w:val="0019029A"/>
    <w:rPr>
      <w:rFonts w:cs="Times New Roman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19029A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029A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9029A"/>
    <w:pPr>
      <w:spacing w:after="0" w:line="240" w:lineRule="auto"/>
    </w:pPr>
    <w:rPr>
      <w:kern w:val="0"/>
      <w:sz w:val="22"/>
      <w:szCs w:val="22"/>
      <w:lang w:val="en-I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29A"/>
    <w:rPr>
      <w:rFonts w:ascii="Segoe UI" w:hAnsi="Segoe UI" w:cs="Segoe UI"/>
      <w:kern w:val="0"/>
      <w:sz w:val="18"/>
      <w:szCs w:val="18"/>
      <w:lang w:val="en-IN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19029A"/>
  </w:style>
  <w:style w:type="paragraph" w:customStyle="1" w:styleId="Caption2">
    <w:name w:val="Caption2"/>
    <w:next w:val="Normal"/>
    <w:uiPriority w:val="35"/>
    <w:unhideWhenUsed/>
    <w:qFormat/>
    <w:rsid w:val="0019029A"/>
    <w:pPr>
      <w:spacing w:after="0" w:line="480" w:lineRule="auto"/>
    </w:pPr>
    <w:rPr>
      <w:rFonts w:ascii="Times New Roman" w:hAnsi="Times New Roman" w:cs="Calibri"/>
      <w:b/>
      <w:bCs/>
      <w:i/>
      <w:iCs/>
      <w:kern w:val="0"/>
      <w:szCs w:val="18"/>
      <w:shd w:val="clear" w:color="auto" w:fill="FFFFFF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55</Words>
  <Characters>8870</Characters>
  <Application>Microsoft Office Word</Application>
  <DocSecurity>0</DocSecurity>
  <Lines>73</Lines>
  <Paragraphs>20</Paragraphs>
  <ScaleCrop>false</ScaleCrop>
  <Company/>
  <LinksUpToDate>false</LinksUpToDate>
  <CharactersWithSpaces>10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4</cp:revision>
  <dcterms:created xsi:type="dcterms:W3CDTF">2025-01-02T02:01:00Z</dcterms:created>
  <dcterms:modified xsi:type="dcterms:W3CDTF">2025-01-02T02:01:00Z</dcterms:modified>
</cp:coreProperties>
</file>